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5C3CA" w14:textId="17F1DDC7" w:rsidR="00C64818" w:rsidRPr="00A75F41" w:rsidRDefault="00C64818" w:rsidP="00C64818">
      <w:pPr>
        <w:autoSpaceDE w:val="0"/>
        <w:autoSpaceDN w:val="0"/>
        <w:adjustRightInd w:val="0"/>
        <w:spacing w:after="0"/>
        <w:ind w:firstLine="284"/>
        <w:jc w:val="both"/>
        <w:rPr>
          <w:i/>
          <w:iCs/>
          <w:color w:val="44546A" w:themeColor="text2"/>
          <w:sz w:val="18"/>
          <w:szCs w:val="18"/>
        </w:rPr>
      </w:pPr>
      <w:r w:rsidRPr="00A75F41">
        <w:rPr>
          <w:i/>
          <w:iCs/>
          <w:color w:val="44546A" w:themeColor="text2"/>
          <w:sz w:val="18"/>
          <w:szCs w:val="18"/>
        </w:rPr>
        <w:t xml:space="preserve">Table </w:t>
      </w:r>
      <w:r w:rsidR="00413553">
        <w:rPr>
          <w:i/>
          <w:iCs/>
          <w:color w:val="44546A" w:themeColor="text2"/>
          <w:sz w:val="18"/>
          <w:szCs w:val="18"/>
        </w:rPr>
        <w:t>S</w:t>
      </w:r>
      <w:r w:rsidRPr="00A75F41">
        <w:rPr>
          <w:i/>
          <w:iCs/>
          <w:color w:val="44546A" w:themeColor="text2"/>
          <w:sz w:val="18"/>
          <w:szCs w:val="18"/>
        </w:rPr>
        <w:t>1</w:t>
      </w:r>
      <w:r w:rsidR="009D6F39">
        <w:rPr>
          <w:i/>
          <w:iCs/>
          <w:color w:val="44546A" w:themeColor="text2"/>
          <w:sz w:val="18"/>
          <w:szCs w:val="18"/>
        </w:rPr>
        <w:t>.</w:t>
      </w:r>
      <w:r w:rsidRPr="00A75F41">
        <w:rPr>
          <w:i/>
          <w:iCs/>
          <w:color w:val="44546A" w:themeColor="text2"/>
          <w:sz w:val="18"/>
          <w:szCs w:val="18"/>
        </w:rPr>
        <w:t xml:space="preserve"> Detailed analytical techniques per research question  </w:t>
      </w:r>
    </w:p>
    <w:tbl>
      <w:tblPr>
        <w:tblStyle w:val="TableGrid"/>
        <w:tblW w:w="90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1876"/>
        <w:gridCol w:w="1843"/>
        <w:gridCol w:w="4380"/>
      </w:tblGrid>
      <w:tr w:rsidR="00C64818" w:rsidRPr="002E27F8" w14:paraId="20B4000B" w14:textId="77777777" w:rsidTr="0057686C">
        <w:trPr>
          <w:trHeight w:val="238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4E969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Research questions</w:t>
            </w:r>
          </w:p>
        </w:tc>
        <w:tc>
          <w:tcPr>
            <w:tcW w:w="3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B307F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Method</w:t>
            </w:r>
            <w:r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s</w:t>
            </w:r>
          </w:p>
        </w:tc>
        <w:tc>
          <w:tcPr>
            <w:tcW w:w="4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03954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O</w:t>
            </w:r>
            <w:r w:rsidRPr="00110DB5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utcome</w:t>
            </w:r>
            <w:r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s</w:t>
            </w:r>
          </w:p>
        </w:tc>
      </w:tr>
      <w:tr w:rsidR="00C64818" w:rsidRPr="002E27F8" w14:paraId="10B95DC7" w14:textId="77777777" w:rsidTr="0057686C">
        <w:trPr>
          <w:trHeight w:val="359"/>
        </w:trPr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34726623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Descriptive analyses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23C52129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AU"/>
              </w:rPr>
              <w:t>Univariate and bivariate analys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C95F091" w14:textId="77777777" w:rsidR="00C64818" w:rsidRPr="00110DB5" w:rsidRDefault="00C64818" w:rsidP="00377DD5">
            <w:pPr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 xml:space="preserve">Scatterplot matrix, 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b</w:t>
            </w: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oxplot, bar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 xml:space="preserve"> </w:t>
            </w: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charts</w:t>
            </w:r>
          </w:p>
        </w:tc>
        <w:tc>
          <w:tcPr>
            <w:tcW w:w="4380" w:type="dxa"/>
            <w:tcBorders>
              <w:top w:val="single" w:sz="4" w:space="0" w:color="auto"/>
            </w:tcBorders>
            <w:shd w:val="clear" w:color="auto" w:fill="auto"/>
          </w:tcPr>
          <w:p w14:paraId="7F3AE03C" w14:textId="77777777" w:rsidR="00C64818" w:rsidRPr="00110DB5" w:rsidRDefault="00C64818" w:rsidP="00377DD5">
            <w:pPr>
              <w:keepLines/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 xml:space="preserve">Understand sample data and pairwise variables relations </w:t>
            </w:r>
          </w:p>
        </w:tc>
      </w:tr>
      <w:tr w:rsidR="00C64818" w:rsidRPr="002E27F8" w14:paraId="5BC6B566" w14:textId="77777777" w:rsidTr="0057686C">
        <w:trPr>
          <w:trHeight w:val="419"/>
        </w:trPr>
        <w:tc>
          <w:tcPr>
            <w:tcW w:w="954" w:type="dxa"/>
            <w:shd w:val="clear" w:color="auto" w:fill="auto"/>
          </w:tcPr>
          <w:p w14:paraId="324F5810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RQ1</w:t>
            </w:r>
          </w:p>
          <w:p w14:paraId="28F21D34" w14:textId="77777777" w:rsidR="00C64818" w:rsidRPr="00110DB5" w:rsidRDefault="00C64818" w:rsidP="00377DD5">
            <w:pPr>
              <w:pStyle w:val="ListParagraph"/>
              <w:spacing w:line="180" w:lineRule="auto"/>
              <w:ind w:left="0" w:right="-318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</w:p>
        </w:tc>
        <w:tc>
          <w:tcPr>
            <w:tcW w:w="1876" w:type="dxa"/>
            <w:shd w:val="clear" w:color="auto" w:fill="auto"/>
          </w:tcPr>
          <w:p w14:paraId="6B5720FD" w14:textId="77777777" w:rsidR="00C64818" w:rsidRPr="00110DB5" w:rsidRDefault="00C64818" w:rsidP="00377DD5">
            <w:pPr>
              <w:pStyle w:val="ListParagraph"/>
              <w:spacing w:line="276" w:lineRule="auto"/>
              <w:ind w:left="0" w:right="-318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Model 1</w:t>
            </w:r>
          </w:p>
          <w:p w14:paraId="08998698" w14:textId="77777777" w:rsidR="00C64818" w:rsidRPr="00110DB5" w:rsidRDefault="00C64818" w:rsidP="00377DD5">
            <w:pPr>
              <w:pStyle w:val="ListParagraph"/>
              <w:spacing w:line="276" w:lineRule="auto"/>
              <w:ind w:left="0" w:right="-318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Model 2</w:t>
            </w:r>
          </w:p>
          <w:p w14:paraId="04CD324A" w14:textId="5DBDF673" w:rsidR="00C64818" w:rsidRPr="00110DB5" w:rsidRDefault="00C64818" w:rsidP="00377DD5">
            <w:pPr>
              <w:pStyle w:val="ListParagraph"/>
              <w:spacing w:line="276" w:lineRule="auto"/>
              <w:ind w:left="0" w:right="-318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sz w:val="16"/>
                <w:szCs w:val="16"/>
              </w:rPr>
              <w:t xml:space="preserve">Model </w:t>
            </w:r>
            <w:r w:rsidR="008817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F0EF5C8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Global multilinear-regression model</w:t>
            </w:r>
          </w:p>
          <w:p w14:paraId="0BF7DCA4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4380" w:type="dxa"/>
            <w:shd w:val="clear" w:color="auto" w:fill="auto"/>
          </w:tcPr>
          <w:p w14:paraId="3ED83108" w14:textId="5749722D" w:rsidR="00C64818" w:rsidRPr="00110DB5" w:rsidRDefault="00C64818" w:rsidP="00C64818">
            <w:pPr>
              <w:pStyle w:val="ListParagraph"/>
              <w:numPr>
                <w:ilvl w:val="0"/>
                <w:numId w:val="3"/>
              </w:numPr>
              <w:ind w:left="159" w:hanging="142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Variables associated with parents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>'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worry </w:t>
            </w:r>
            <w:r w:rsidR="00CF6411">
              <w:rPr>
                <w:rFonts w:asciiTheme="majorBidi" w:hAnsiTheme="majorBidi" w:cstheme="majorBidi"/>
                <w:sz w:val="16"/>
                <w:szCs w:val="16"/>
                <w:lang w:val="en-AU"/>
              </w:rPr>
              <w:t>about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COVI</w:t>
            </w:r>
            <w:r w:rsidR="00CF6411">
              <w:rPr>
                <w:rFonts w:asciiTheme="majorBidi" w:hAnsiTheme="majorBidi" w:cstheme="majorBidi"/>
                <w:sz w:val="16"/>
                <w:szCs w:val="16"/>
                <w:lang w:val="en-AU"/>
              </w:rPr>
              <w:t>D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-19 </w:t>
            </w:r>
          </w:p>
          <w:p w14:paraId="06DDD541" w14:textId="77777777" w:rsidR="00C64818" w:rsidRPr="00110DB5" w:rsidRDefault="00C64818" w:rsidP="00C64818">
            <w:pPr>
              <w:pStyle w:val="ListParagraph"/>
              <w:numPr>
                <w:ilvl w:val="0"/>
                <w:numId w:val="3"/>
              </w:numPr>
              <w:ind w:left="159" w:hanging="142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Variables associated 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>with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parents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>'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worry in pre-COVID-19</w:t>
            </w:r>
          </w:p>
          <w:p w14:paraId="074ACDD2" w14:textId="77777777" w:rsidR="00C64818" w:rsidRPr="00110DB5" w:rsidRDefault="00C64818" w:rsidP="00C64818">
            <w:pPr>
              <w:pStyle w:val="ListParagraph"/>
              <w:numPr>
                <w:ilvl w:val="0"/>
                <w:numId w:val="3"/>
              </w:numPr>
              <w:ind w:left="159" w:hanging="142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Variables associated 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>with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parents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>'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worry by ethnic background</w:t>
            </w:r>
          </w:p>
        </w:tc>
      </w:tr>
      <w:tr w:rsidR="00C64818" w:rsidRPr="002E27F8" w14:paraId="217A0848" w14:textId="77777777" w:rsidTr="0057686C">
        <w:trPr>
          <w:trHeight w:val="431"/>
        </w:trPr>
        <w:tc>
          <w:tcPr>
            <w:tcW w:w="954" w:type="dxa"/>
            <w:shd w:val="clear" w:color="auto" w:fill="auto"/>
          </w:tcPr>
          <w:p w14:paraId="2AF786D6" w14:textId="52DA8834" w:rsidR="00C64818" w:rsidRPr="00110DB5" w:rsidRDefault="0088173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RQ2</w:t>
            </w:r>
          </w:p>
        </w:tc>
        <w:tc>
          <w:tcPr>
            <w:tcW w:w="1876" w:type="dxa"/>
            <w:shd w:val="clear" w:color="auto" w:fill="auto"/>
          </w:tcPr>
          <w:p w14:paraId="74FC7FCE" w14:textId="77777777" w:rsidR="00C64818" w:rsidRPr="00110DB5" w:rsidRDefault="00C64818" w:rsidP="00377D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GWR1 Pre-COVID-19</w:t>
            </w:r>
          </w:p>
          <w:p w14:paraId="15BFE74B" w14:textId="77777777" w:rsidR="00C64818" w:rsidRPr="00110DB5" w:rsidRDefault="00C64818" w:rsidP="00377DD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GWR2 In-COVID-19</w:t>
            </w:r>
          </w:p>
        </w:tc>
        <w:tc>
          <w:tcPr>
            <w:tcW w:w="1843" w:type="dxa"/>
            <w:shd w:val="clear" w:color="auto" w:fill="auto"/>
          </w:tcPr>
          <w:p w14:paraId="7E18D99F" w14:textId="77777777" w:rsidR="00C64818" w:rsidRPr="00110DB5" w:rsidRDefault="00C64818" w:rsidP="00377DD5">
            <w:pPr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Local regression-Geographical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>ly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Weighted Regression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(GWR)</w:t>
            </w:r>
          </w:p>
        </w:tc>
        <w:tc>
          <w:tcPr>
            <w:tcW w:w="4380" w:type="dxa"/>
            <w:shd w:val="clear" w:color="auto" w:fill="auto"/>
          </w:tcPr>
          <w:p w14:paraId="1A619D81" w14:textId="77777777" w:rsidR="00C64818" w:rsidRPr="00110DB5" w:rsidRDefault="00C64818" w:rsidP="00C64818">
            <w:pPr>
              <w:pStyle w:val="ListParagraph"/>
              <w:numPr>
                <w:ilvl w:val="0"/>
                <w:numId w:val="3"/>
              </w:numPr>
              <w:ind w:left="159" w:hanging="142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Spatial variation of variables contributing to parents' pre-COVID-19 worry.</w:t>
            </w:r>
          </w:p>
          <w:p w14:paraId="2DE41157" w14:textId="52C23B8B" w:rsidR="00C64818" w:rsidRPr="00110DB5" w:rsidRDefault="00C64818" w:rsidP="00C64818">
            <w:pPr>
              <w:pStyle w:val="ListParagraph"/>
              <w:numPr>
                <w:ilvl w:val="0"/>
                <w:numId w:val="3"/>
              </w:numPr>
              <w:ind w:left="159" w:hanging="142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Spatial variation of variables contributing to parents' 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>COVID-19</w:t>
            </w:r>
            <w:r w:rsidR="00CF6411">
              <w:rPr>
                <w:rFonts w:asciiTheme="majorBidi" w:hAnsiTheme="majorBidi" w:cstheme="majorBidi"/>
                <w:sz w:val="16"/>
                <w:szCs w:val="16"/>
                <w:lang w:val="en-AU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related 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worry</w:t>
            </w:r>
          </w:p>
        </w:tc>
      </w:tr>
      <w:tr w:rsidR="00C64818" w:rsidRPr="002E27F8" w14:paraId="1FC37429" w14:textId="77777777" w:rsidTr="0057686C">
        <w:trPr>
          <w:trHeight w:val="408"/>
        </w:trPr>
        <w:tc>
          <w:tcPr>
            <w:tcW w:w="954" w:type="dxa"/>
            <w:shd w:val="clear" w:color="auto" w:fill="auto"/>
          </w:tcPr>
          <w:p w14:paraId="619C652E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RQ3</w:t>
            </w:r>
          </w:p>
        </w:tc>
        <w:tc>
          <w:tcPr>
            <w:tcW w:w="1876" w:type="dxa"/>
            <w:shd w:val="clear" w:color="auto" w:fill="auto"/>
          </w:tcPr>
          <w:p w14:paraId="58E077B9" w14:textId="0C5DD17F" w:rsidR="00C64818" w:rsidRPr="00110DB5" w:rsidRDefault="00C64818" w:rsidP="009828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A37F01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</w:t>
            </w:r>
            <w:r w:rsidR="009828C3"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random forest algorithm models</w:t>
            </w:r>
            <w:r w:rsidR="009828C3" w:rsidRPr="00A37F01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</w:t>
            </w:r>
            <w:r w:rsidR="009828C3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for pre-and during </w:t>
            </w:r>
            <w:r w:rsidRPr="00A37F01">
              <w:rPr>
                <w:rFonts w:asciiTheme="majorBidi" w:hAnsiTheme="majorBidi" w:cstheme="majorBidi"/>
                <w:sz w:val="16"/>
                <w:szCs w:val="16"/>
                <w:lang w:val="en-AU"/>
              </w:rPr>
              <w:t>COVID-19</w:t>
            </w:r>
          </w:p>
        </w:tc>
        <w:tc>
          <w:tcPr>
            <w:tcW w:w="1843" w:type="dxa"/>
            <w:shd w:val="clear" w:color="auto" w:fill="auto"/>
          </w:tcPr>
          <w:p w14:paraId="365DE68C" w14:textId="2E1DCB6B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Significant variables in Models 1 &amp; 2</w:t>
            </w:r>
            <w:r w:rsidR="009828C3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and GWR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were input for </w:t>
            </w:r>
          </w:p>
        </w:tc>
        <w:tc>
          <w:tcPr>
            <w:tcW w:w="4380" w:type="dxa"/>
            <w:shd w:val="clear" w:color="auto" w:fill="auto"/>
          </w:tcPr>
          <w:p w14:paraId="495A1424" w14:textId="14CE1171" w:rsidR="00C64818" w:rsidRPr="00110DB5" w:rsidRDefault="00C64818" w:rsidP="00881738">
            <w:pPr>
              <w:pStyle w:val="ListParagraph"/>
              <w:numPr>
                <w:ilvl w:val="0"/>
                <w:numId w:val="3"/>
              </w:numPr>
              <w:ind w:left="159" w:hanging="142"/>
              <w:rPr>
                <w:rFonts w:asciiTheme="majorBidi" w:hAnsiTheme="majorBidi" w:cstheme="majorBidi"/>
                <w:sz w:val="16"/>
                <w:szCs w:val="16"/>
                <w:lang w:val="en-AU"/>
              </w:rPr>
            </w:pPr>
            <w:r w:rsidRPr="00AA66F5">
              <w:rPr>
                <w:rFonts w:asciiTheme="majorBidi" w:hAnsiTheme="majorBidi" w:cstheme="majorBidi"/>
                <w:sz w:val="16"/>
                <w:szCs w:val="16"/>
                <w:lang w:val="en-AU"/>
              </w:rPr>
              <w:t xml:space="preserve"> </w:t>
            </w:r>
            <w:r w:rsidR="00881738">
              <w:rPr>
                <w:rFonts w:asciiTheme="majorBidi" w:hAnsiTheme="majorBidi" w:cstheme="majorBidi"/>
                <w:sz w:val="16"/>
                <w:szCs w:val="16"/>
                <w:lang w:val="en-AU"/>
              </w:rPr>
              <w:t>V</w:t>
            </w:r>
            <w:r w:rsidRPr="00110DB5">
              <w:rPr>
                <w:rFonts w:asciiTheme="majorBidi" w:hAnsiTheme="majorBidi" w:cstheme="majorBidi"/>
                <w:sz w:val="16"/>
                <w:szCs w:val="16"/>
                <w:lang w:val="en-AU"/>
              </w:rPr>
              <w:t>ariables' importance</w:t>
            </w:r>
          </w:p>
        </w:tc>
      </w:tr>
      <w:tr w:rsidR="00C64818" w:rsidRPr="002E27F8" w14:paraId="1FD33DB4" w14:textId="77777777" w:rsidTr="0057686C">
        <w:trPr>
          <w:trHeight w:val="466"/>
        </w:trPr>
        <w:tc>
          <w:tcPr>
            <w:tcW w:w="954" w:type="dxa"/>
            <w:shd w:val="clear" w:color="auto" w:fill="auto"/>
          </w:tcPr>
          <w:p w14:paraId="284BFC86" w14:textId="77777777" w:rsidR="00C64818" w:rsidRPr="00110DB5" w:rsidRDefault="00C64818" w:rsidP="00377DD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RQ4</w:t>
            </w:r>
          </w:p>
        </w:tc>
        <w:tc>
          <w:tcPr>
            <w:tcW w:w="3719" w:type="dxa"/>
            <w:gridSpan w:val="2"/>
            <w:shd w:val="clear" w:color="auto" w:fill="auto"/>
          </w:tcPr>
          <w:p w14:paraId="062359EE" w14:textId="12FA56ED" w:rsidR="00C64818" w:rsidRPr="00AD077C" w:rsidRDefault="00C64818" w:rsidP="00C648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11" w:hanging="211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AD077C">
              <w:rPr>
                <w:rFonts w:asciiTheme="majorBidi" w:hAnsiTheme="majorBidi" w:cstheme="majorBidi"/>
                <w:noProof/>
                <w:sz w:val="16"/>
                <w:szCs w:val="16"/>
              </w:rPr>
              <w:t xml:space="preserve">Compared with 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earlier</w:t>
            </w:r>
            <w:r w:rsidRPr="00AD077C">
              <w:rPr>
                <w:rFonts w:asciiTheme="majorBidi" w:hAnsiTheme="majorBidi" w:cstheme="majorBidi"/>
                <w:noProof/>
                <w:sz w:val="16"/>
                <w:szCs w:val="16"/>
              </w:rPr>
              <w:t xml:space="preserve"> regression </w:t>
            </w:r>
            <w:r w:rsidR="00CF6411">
              <w:rPr>
                <w:rFonts w:asciiTheme="majorBidi" w:hAnsiTheme="majorBidi" w:cstheme="majorBidi"/>
                <w:noProof/>
                <w:sz w:val="16"/>
                <w:szCs w:val="16"/>
              </w:rPr>
              <w:t>i</w:t>
            </w:r>
            <w:r w:rsidRPr="00AD077C">
              <w:rPr>
                <w:rFonts w:asciiTheme="majorBidi" w:hAnsiTheme="majorBidi" w:cstheme="majorBidi"/>
                <w:noProof/>
                <w:sz w:val="16"/>
                <w:szCs w:val="16"/>
              </w:rPr>
              <w:t>n children</w:t>
            </w:r>
          </w:p>
          <w:p w14:paraId="153DAA3F" w14:textId="77777777" w:rsidR="00C64818" w:rsidRDefault="00C64818" w:rsidP="00377DD5">
            <w:pPr>
              <w:pStyle w:val="ListParagraph"/>
              <w:autoSpaceDE w:val="0"/>
              <w:autoSpaceDN w:val="0"/>
              <w:adjustRightInd w:val="0"/>
              <w:ind w:left="211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</w:p>
          <w:p w14:paraId="79B901DC" w14:textId="77777777" w:rsidR="00C64818" w:rsidRPr="00AD077C" w:rsidRDefault="00C64818" w:rsidP="00C648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11" w:hanging="211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S</w:t>
            </w:r>
            <w:r w:rsidRPr="00AD077C">
              <w:rPr>
                <w:rFonts w:asciiTheme="majorBidi" w:hAnsiTheme="majorBidi" w:cstheme="majorBidi"/>
                <w:noProof/>
                <w:sz w:val="16"/>
                <w:szCs w:val="16"/>
              </w:rPr>
              <w:t>patial association</w:t>
            </w:r>
          </w:p>
        </w:tc>
        <w:tc>
          <w:tcPr>
            <w:tcW w:w="4380" w:type="dxa"/>
            <w:shd w:val="clear" w:color="auto" w:fill="auto"/>
          </w:tcPr>
          <w:p w14:paraId="49893FFF" w14:textId="007312B3" w:rsidR="00C64818" w:rsidRPr="00110DB5" w:rsidRDefault="00C64818" w:rsidP="00C64818">
            <w:pPr>
              <w:pStyle w:val="ListParagraph"/>
              <w:keepLines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59" w:hanging="153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Compare parents to children</w:t>
            </w:r>
            <w:r w:rsidR="00CF6411">
              <w:rPr>
                <w:rFonts w:asciiTheme="majorBidi" w:hAnsiTheme="majorBidi" w:cstheme="majorBidi"/>
                <w:noProof/>
                <w:sz w:val="16"/>
                <w:szCs w:val="16"/>
              </w:rPr>
              <w:t>'s</w:t>
            </w: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most contributing predictor</w:t>
            </w: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 xml:space="preserve"> of worry</w:t>
            </w:r>
          </w:p>
          <w:p w14:paraId="3168E2D8" w14:textId="77777777" w:rsidR="00C64818" w:rsidRPr="00110DB5" w:rsidRDefault="00C64818" w:rsidP="00C64818">
            <w:pPr>
              <w:pStyle w:val="ListParagraph"/>
              <w:keepLines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59" w:hanging="153"/>
              <w:jc w:val="both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110DB5">
              <w:rPr>
                <w:rFonts w:asciiTheme="majorBidi" w:hAnsiTheme="majorBidi" w:cstheme="majorBidi"/>
                <w:noProof/>
                <w:sz w:val="16"/>
                <w:szCs w:val="16"/>
              </w:rPr>
              <w:t>Spatial association of parents and children worries</w:t>
            </w:r>
          </w:p>
        </w:tc>
      </w:tr>
    </w:tbl>
    <w:p w14:paraId="0B49FD7A" w14:textId="77777777" w:rsidR="00C64818" w:rsidRPr="00C64818" w:rsidRDefault="00C64818" w:rsidP="00956D7C">
      <w:pPr>
        <w:pStyle w:val="Caption"/>
        <w:keepNext/>
        <w:rPr>
          <w:rFonts w:asciiTheme="majorBidi" w:hAnsiTheme="majorBidi" w:cstheme="majorBidi"/>
          <w:lang w:val="en-AU"/>
        </w:rPr>
      </w:pPr>
    </w:p>
    <w:p w14:paraId="27CA9E94" w14:textId="34D5E4A6" w:rsidR="005C2CAF" w:rsidRDefault="005C2CAF" w:rsidP="005C2CAF">
      <w:pPr>
        <w:pStyle w:val="Caption"/>
        <w:keepNext/>
      </w:pPr>
      <w:r>
        <w:t xml:space="preserve">Table </w:t>
      </w:r>
      <w:r w:rsidR="00413553">
        <w:t>S</w:t>
      </w:r>
      <w:r w:rsidR="00EE6E15">
        <w:t>2</w:t>
      </w:r>
      <w:r>
        <w:t>. Detailed subgrouping of countries that are under Oceanian ethnic background as per ABS</w:t>
      </w:r>
    </w:p>
    <w:tbl>
      <w:tblPr>
        <w:tblW w:w="4571" w:type="pct"/>
        <w:tblLook w:val="04A0" w:firstRow="1" w:lastRow="0" w:firstColumn="1" w:lastColumn="0" w:noHBand="0" w:noVBand="1"/>
      </w:tblPr>
      <w:tblGrid>
        <w:gridCol w:w="1360"/>
        <w:gridCol w:w="2649"/>
        <w:gridCol w:w="3344"/>
        <w:gridCol w:w="452"/>
        <w:gridCol w:w="447"/>
      </w:tblGrid>
      <w:tr w:rsidR="005C2CAF" w:rsidRPr="00111382" w14:paraId="28D84CE2" w14:textId="77777777" w:rsidTr="0057686C">
        <w:trPr>
          <w:trHeight w:val="263"/>
        </w:trPr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E8EE" w14:textId="77777777" w:rsidR="005C2CAF" w:rsidRPr="00111382" w:rsidRDefault="005C2CAF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Broad group</w:t>
            </w: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CC87" w14:textId="77777777" w:rsidR="005C2CAF" w:rsidRPr="00111382" w:rsidRDefault="005C2CAF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arrow group</w:t>
            </w:r>
          </w:p>
        </w:tc>
        <w:tc>
          <w:tcPr>
            <w:tcW w:w="2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1742" w14:textId="77777777" w:rsidR="005C2CAF" w:rsidRPr="00111382" w:rsidRDefault="005C2CAF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ultural and ethnic group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F0C00" w14:textId="77777777" w:rsidR="005C2CAF" w:rsidRPr="00111382" w:rsidRDefault="005C2CAF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9ABE" w14:textId="77777777" w:rsidR="005C2CAF" w:rsidRPr="00111382" w:rsidRDefault="005C2CAF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23FB4D4F" w14:textId="77777777" w:rsidTr="00BA4661">
        <w:trPr>
          <w:trHeight w:val="263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361F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OCEANIA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09B1" w14:textId="2CAD2B5A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 Australian Peoples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19E" w14:textId="6F7E4AA4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1 Australi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69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25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2529A9A3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7C7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A374" w14:textId="0A64F0BE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437" w14:textId="067641F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2 Australian Aborigina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FB1D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12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43329535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9799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AA1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DB6" w14:textId="3BEAF506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3 Australian South Sea Island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084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C74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51391BD7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EEA5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E1FE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400" w14:textId="452A3989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4 Torres Strait Island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EF6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0A0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4F715E01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AC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4A5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048E" w14:textId="6E3655B3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5 Norfolk Island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AE4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9A9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71AFEB46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C6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DB82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C007" w14:textId="3582AED6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00E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1E6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28D956D9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CD0D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1F7F" w14:textId="609ECAA3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 New Zealand Peoples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8AF" w14:textId="717A167D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01 Maor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A7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9D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772063EC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4D8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2D48" w14:textId="4EAA477B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2B1" w14:textId="4FF9B431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02 New Zealand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0A7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3FE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1AA54860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5979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512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E3A1" w14:textId="3982AD51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8D8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F296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196F0914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338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BF7" w14:textId="37C378FB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 Melanesian and Papuan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D66F" w14:textId="653FDD62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01 New Caledoni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208A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C33F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5CE3D60E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F8CA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43E2" w14:textId="162498A3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2185" w14:textId="130147E1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02 Ni-Vanuatu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53A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CA5A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78978B71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E9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6E3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B80F" w14:textId="38D78445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03 Papua New Guine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DD34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C76D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60E24B3E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6F26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03CF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F177" w14:textId="1B2D8390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04 Solomon Island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573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9D4D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08A8ACEC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732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D2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80D3" w14:textId="3C172BFC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99 Melanesian and Papuan, ne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EF3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635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761EB3E7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8DCF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214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9966" w14:textId="5FFF350B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AF47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6F4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05AA5ADE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3F7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25B2" w14:textId="002C1EE9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 Micronesian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BFF" w14:textId="5CA2C04F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01 I-Kiribat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C2B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FC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65ED3A28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9D89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7506" w14:textId="2196023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4284" w14:textId="43B90DAA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02 Nauru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ABE8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CC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7D62A26A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0CC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74D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9048" w14:textId="2423F3D4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99 Micronesian, ne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487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A90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43AAA7C1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C3E7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772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B26" w14:textId="124DCEC8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988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FE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41B7C407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6B1D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C66" w14:textId="15DF2CD4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 Polynesian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CFB" w14:textId="4E027C10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1 Cook Island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08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5432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50D16118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0D6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9A5" w14:textId="5B9E2B79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0EBD" w14:textId="4CF6526D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2 Fiji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1C7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22E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46F25216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B9C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108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3848" w14:textId="3F181591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3 Niue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CF7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BBF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27C329CF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C9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A1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6D86" w14:textId="15E6910F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4 Samo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953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D74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027DC71C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A5F5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93A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C7A0" w14:textId="41D8962F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5 Tong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659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A66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3CC7BDB9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7E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F56F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839B" w14:textId="6821C748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6 Hawaii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ACE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ED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4F4439B5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6D7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EEA2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F3D" w14:textId="2500498C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7 Tahiti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1E74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6598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137701A1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A528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9F3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BBFE" w14:textId="3139B10D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8 Tokelau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EB06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98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31CFF733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B9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B77E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0FE" w14:textId="6E8FBD4F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11 Tuvalu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068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7575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0E5FFC66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365F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1FE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20E" w14:textId="12EA97D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12 Pitcairn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254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A4C6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2F4B0B87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9EF0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469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D4F7" w14:textId="49A30CE1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11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99 Polynesi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D2E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6017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38AC9BDE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0438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D1CE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903F" w14:textId="107B54BC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948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05FE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BA4661" w:rsidRPr="00111382" w14:paraId="3CD0CCDA" w14:textId="77777777" w:rsidTr="00BA4661">
        <w:trPr>
          <w:trHeight w:val="263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6F23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8633C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3E69E" w14:textId="4FFE4174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2EB81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CDDAB" w14:textId="77777777" w:rsidR="00BA4661" w:rsidRPr="00111382" w:rsidRDefault="00BA4661" w:rsidP="005C2C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</w:tbl>
    <w:p w14:paraId="60B90D6A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09D7F971" w14:textId="06EBAE67" w:rsidR="00870C49" w:rsidRDefault="00870C49" w:rsidP="00CA2E72">
      <w:pPr>
        <w:pStyle w:val="Caption"/>
        <w:spacing w:after="0"/>
        <w:rPr>
          <w:lang w:val="en-AU"/>
        </w:rPr>
      </w:pPr>
      <w:r w:rsidRPr="00870C49">
        <w:rPr>
          <w:lang w:val="en-AU"/>
        </w:rPr>
        <w:t>Source: Australian Bureau of Statistics, Australian Standard Classification of Cultural and Ethnic Groups (ASCCEG) 2019</w:t>
      </w:r>
    </w:p>
    <w:p w14:paraId="4E7B11AC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5E8D099F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008DC132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033AC168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55570553" w14:textId="0CB1877B" w:rsidR="00EE6E15" w:rsidRPr="009D6F39" w:rsidRDefault="00EE6E15" w:rsidP="00EE6E15">
      <w:pPr>
        <w:autoSpaceDE w:val="0"/>
        <w:autoSpaceDN w:val="0"/>
        <w:adjustRightInd w:val="0"/>
        <w:spacing w:after="0"/>
        <w:ind w:firstLine="284"/>
        <w:jc w:val="both"/>
        <w:rPr>
          <w:i/>
          <w:iCs/>
          <w:color w:val="44546A" w:themeColor="text2"/>
          <w:sz w:val="18"/>
          <w:szCs w:val="18"/>
        </w:rPr>
      </w:pPr>
      <w:r w:rsidRPr="009D6F39">
        <w:rPr>
          <w:i/>
          <w:iCs/>
          <w:color w:val="44546A" w:themeColor="text2"/>
          <w:sz w:val="18"/>
          <w:szCs w:val="18"/>
        </w:rPr>
        <w:t xml:space="preserve">Table </w:t>
      </w:r>
      <w:r w:rsidR="00413553">
        <w:rPr>
          <w:i/>
          <w:iCs/>
          <w:color w:val="44546A" w:themeColor="text2"/>
          <w:sz w:val="18"/>
          <w:szCs w:val="18"/>
        </w:rPr>
        <w:t>S</w:t>
      </w:r>
      <w:r>
        <w:rPr>
          <w:i/>
          <w:iCs/>
          <w:color w:val="44546A" w:themeColor="text2"/>
          <w:sz w:val="18"/>
          <w:szCs w:val="18"/>
        </w:rPr>
        <w:t>3</w:t>
      </w:r>
      <w:r w:rsidRPr="009D6F39">
        <w:rPr>
          <w:i/>
          <w:iCs/>
          <w:color w:val="44546A" w:themeColor="text2"/>
          <w:sz w:val="18"/>
          <w:szCs w:val="18"/>
        </w:rPr>
        <w:t xml:space="preserve">. Sample participants characteristic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3260"/>
        <w:gridCol w:w="993"/>
        <w:gridCol w:w="1275"/>
      </w:tblGrid>
      <w:tr w:rsidR="00EE6E15" w:rsidRPr="00111382" w14:paraId="6BEEF08F" w14:textId="77777777" w:rsidTr="009A4E8F">
        <w:trPr>
          <w:trHeight w:val="28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4337F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849A8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Variabl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E868E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vel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CA4DF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DA3BA" w14:textId="49B5A00B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%</w:t>
            </w:r>
            <w:r w:rsidR="00696392">
              <w:rPr>
                <w:rFonts w:asciiTheme="majorBidi" w:hAnsiTheme="majorBidi" w:cstheme="majorBidi"/>
                <w:sz w:val="16"/>
                <w:szCs w:val="16"/>
              </w:rPr>
              <w:t xml:space="preserve"> rounded</w:t>
            </w:r>
          </w:p>
        </w:tc>
      </w:tr>
      <w:tr w:rsidR="00EE6E15" w:rsidRPr="00111382" w14:paraId="0B9642EB" w14:textId="77777777" w:rsidTr="009A4E8F">
        <w:trPr>
          <w:trHeight w:val="25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8F7D8F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Sociodemographic and economic background (Parent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3D0A819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Gen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6CD960F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  <w:p w14:paraId="0802822A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3482806" w14:textId="661154BC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="00BA10A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623452CE" w14:textId="72B31D15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A10A2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59A6DE" w14:textId="4778CC78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013E9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66635A0E" w14:textId="5306C001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13E9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0C82A8E6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E6E15" w:rsidRPr="00111382" w14:paraId="2728D14A" w14:textId="77777777" w:rsidTr="009A4E8F">
        <w:tc>
          <w:tcPr>
            <w:tcW w:w="1418" w:type="dxa"/>
            <w:vMerge/>
            <w:shd w:val="clear" w:color="auto" w:fill="auto"/>
          </w:tcPr>
          <w:p w14:paraId="1E91F02A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FB736F9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 xml:space="preserve">Ethnicity </w:t>
            </w:r>
          </w:p>
          <w:p w14:paraId="12C4E5BF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26AE8A75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Asian, Indian, and Middle Eastern</w:t>
            </w:r>
          </w:p>
          <w:p w14:paraId="11027B94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European</w:t>
            </w:r>
          </w:p>
          <w:p w14:paraId="274BA4C6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 xml:space="preserve">Oceanian </w:t>
            </w:r>
          </w:p>
          <w:p w14:paraId="1BFD08C3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Others</w:t>
            </w:r>
          </w:p>
        </w:tc>
        <w:tc>
          <w:tcPr>
            <w:tcW w:w="993" w:type="dxa"/>
            <w:shd w:val="clear" w:color="auto" w:fill="auto"/>
          </w:tcPr>
          <w:p w14:paraId="5545E998" w14:textId="66C1FD15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7734E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761F545E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  <w:p w14:paraId="2AF4866C" w14:textId="79EF491B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="007734E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01D5A2D9" w14:textId="542AF914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7734E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7BD5087D" w14:textId="01BF1EF4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17A2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36B3A351" w14:textId="42CEE1EC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  <w:p w14:paraId="248D273B" w14:textId="25213FA3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17A21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5626BCE0" w14:textId="65151E86" w:rsidR="00EE6E15" w:rsidRPr="00111382" w:rsidRDefault="00013E9E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EE6E15" w:rsidRPr="00111382" w14:paraId="35BEE114" w14:textId="77777777" w:rsidTr="009A4E8F">
        <w:tc>
          <w:tcPr>
            <w:tcW w:w="1418" w:type="dxa"/>
            <w:vMerge/>
            <w:shd w:val="clear" w:color="auto" w:fill="auto"/>
          </w:tcPr>
          <w:p w14:paraId="63F1DDA5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0D0F402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  <w:p w14:paraId="7B2DCE3C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274DC803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25-34 years old</w:t>
            </w:r>
          </w:p>
          <w:p w14:paraId="6DFEEA70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5-44 years old</w:t>
            </w:r>
          </w:p>
          <w:p w14:paraId="6774B23D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45-54 years old</w:t>
            </w:r>
          </w:p>
          <w:p w14:paraId="02E6A934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54-64 years old</w:t>
            </w:r>
          </w:p>
          <w:p w14:paraId="65F5D79A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undisclosed</w:t>
            </w:r>
          </w:p>
        </w:tc>
        <w:tc>
          <w:tcPr>
            <w:tcW w:w="993" w:type="dxa"/>
            <w:shd w:val="clear" w:color="auto" w:fill="auto"/>
          </w:tcPr>
          <w:p w14:paraId="235D1321" w14:textId="09009A44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3D1394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  <w:p w14:paraId="44B39DD9" w14:textId="4230AB55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3D139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39BB64E6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  <w:p w14:paraId="651AA7F0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  <w:p w14:paraId="4AA9A0F7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68910A74" w14:textId="456F8174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17A21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  <w:p w14:paraId="1F4B0578" w14:textId="0976B2D0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9.</w:t>
            </w:r>
            <w:r w:rsidR="00A17A2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35B82254" w14:textId="679DEBDF" w:rsidR="00EE6E15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  <w:p w14:paraId="23E36214" w14:textId="7EB8AEBC" w:rsidR="00A17A21" w:rsidRPr="00111382" w:rsidRDefault="00A17A21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  <w:p w14:paraId="7409C45C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</w:tr>
      <w:tr w:rsidR="00EE6E15" w:rsidRPr="00111382" w14:paraId="7F839A5B" w14:textId="77777777" w:rsidTr="009A4E8F">
        <w:tc>
          <w:tcPr>
            <w:tcW w:w="1418" w:type="dxa"/>
            <w:vMerge/>
            <w:shd w:val="clear" w:color="auto" w:fill="auto"/>
          </w:tcPr>
          <w:p w14:paraId="76CD8638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5A2F6E6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Monthly household income</w:t>
            </w:r>
          </w:p>
          <w:p w14:paraId="17E6A668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068A96E3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$3.499 or less</w:t>
            </w:r>
          </w:p>
          <w:p w14:paraId="0DCB314C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$3500 to $6,499</w:t>
            </w:r>
          </w:p>
          <w:p w14:paraId="472EF83E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$6,500 or more</w:t>
            </w:r>
          </w:p>
          <w:p w14:paraId="6FF62EDF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Undisclosed</w:t>
            </w:r>
          </w:p>
        </w:tc>
        <w:tc>
          <w:tcPr>
            <w:tcW w:w="993" w:type="dxa"/>
            <w:shd w:val="clear" w:color="auto" w:fill="auto"/>
          </w:tcPr>
          <w:p w14:paraId="527124BC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  <w:p w14:paraId="599B26B9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  <w:p w14:paraId="30296CA9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  <w:p w14:paraId="403A66FC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75" w:type="dxa"/>
          </w:tcPr>
          <w:p w14:paraId="1B8DB85A" w14:textId="74DC4445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A3A76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  <w:p w14:paraId="26E61044" w14:textId="4E5606D0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3A3A76">
              <w:rPr>
                <w:rFonts w:asciiTheme="majorBidi" w:hAnsiTheme="majorBidi" w:cstheme="majorBidi"/>
                <w:sz w:val="16"/>
                <w:szCs w:val="16"/>
              </w:rPr>
              <w:t>7.6</w:t>
            </w:r>
          </w:p>
          <w:p w14:paraId="630AC3B0" w14:textId="7F01FCE8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  <w:p w14:paraId="2F021F9D" w14:textId="0AE1E471" w:rsidR="00EE6E15" w:rsidRPr="00111382" w:rsidRDefault="003A3A76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EE6E15" w:rsidRPr="00111382" w14:paraId="11C72561" w14:textId="77777777" w:rsidTr="009A4E8F">
        <w:tc>
          <w:tcPr>
            <w:tcW w:w="1418" w:type="dxa"/>
            <w:vMerge/>
            <w:shd w:val="clear" w:color="auto" w:fill="auto"/>
          </w:tcPr>
          <w:p w14:paraId="76C58A78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35E0FB6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Cs/>
                <w:sz w:val="16"/>
                <w:szCs w:val="16"/>
              </w:rPr>
              <w:t>Educational attainment</w:t>
            </w:r>
          </w:p>
          <w:p w14:paraId="1A8D852C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423AAA79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Vocational/Technical</w:t>
            </w:r>
          </w:p>
          <w:p w14:paraId="5FAAB45A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High school or less</w:t>
            </w:r>
          </w:p>
          <w:p w14:paraId="32D5DD14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 xml:space="preserve">Undergraduate graduate (below bachelor's degree) </w:t>
            </w:r>
          </w:p>
          <w:p w14:paraId="3A2A0A4F" w14:textId="77777777" w:rsidR="00EE6E15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University graduate degree (at or above bachelor's degree)</w:t>
            </w:r>
          </w:p>
          <w:p w14:paraId="518F0FD2" w14:textId="75219D01" w:rsidR="004C1308" w:rsidRPr="00111382" w:rsidRDefault="004C1308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disclosed</w:t>
            </w:r>
          </w:p>
        </w:tc>
        <w:tc>
          <w:tcPr>
            <w:tcW w:w="993" w:type="dxa"/>
            <w:shd w:val="clear" w:color="auto" w:fill="auto"/>
          </w:tcPr>
          <w:p w14:paraId="785ED708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  <w:p w14:paraId="696C55C0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  <w:p w14:paraId="7C228CB9" w14:textId="6128D8A5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DC5DB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547D9D93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C5A8656" w14:textId="77777777" w:rsidR="00EE6E15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DC5DBF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  <w:p w14:paraId="659BABC4" w14:textId="77777777" w:rsidR="004C1308" w:rsidRDefault="004C1308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21300B8" w14:textId="4B5C7C22" w:rsidR="004C1308" w:rsidRPr="00111382" w:rsidRDefault="004C1308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275" w:type="dxa"/>
          </w:tcPr>
          <w:p w14:paraId="5E0F7765" w14:textId="4E363313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8.</w:t>
            </w:r>
            <w:r w:rsidR="00BD3AEC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126454E8" w14:textId="63B38FAE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5.</w:t>
            </w:r>
            <w:r w:rsidR="00BD3AEC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2E19FB62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7.9</w:t>
            </w:r>
          </w:p>
          <w:p w14:paraId="35CDB3CC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F2D2C4C" w14:textId="77777777" w:rsidR="00EE6E15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D3AEC">
              <w:rPr>
                <w:rFonts w:asciiTheme="majorBidi" w:hAnsiTheme="majorBidi" w:cstheme="majorBidi"/>
                <w:sz w:val="16"/>
                <w:szCs w:val="16"/>
              </w:rPr>
              <w:t>8.5</w:t>
            </w:r>
          </w:p>
          <w:p w14:paraId="5335CABA" w14:textId="77777777" w:rsidR="00BD3AEC" w:rsidRDefault="00BD3AEC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F7760BE" w14:textId="58AFDE75" w:rsidR="00BD3AEC" w:rsidRPr="00111382" w:rsidRDefault="00BD3AEC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.5</w:t>
            </w:r>
          </w:p>
        </w:tc>
      </w:tr>
      <w:tr w:rsidR="00EE6E15" w:rsidRPr="00111382" w14:paraId="5ABC5986" w14:textId="77777777" w:rsidTr="009A4E8F">
        <w:tc>
          <w:tcPr>
            <w:tcW w:w="1418" w:type="dxa"/>
            <w:vMerge/>
            <w:shd w:val="clear" w:color="auto" w:fill="auto"/>
          </w:tcPr>
          <w:p w14:paraId="1FF1B13D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6293114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Cs/>
                <w:sz w:val="16"/>
                <w:szCs w:val="16"/>
              </w:rPr>
              <w:t>House with backyard</w:t>
            </w:r>
          </w:p>
          <w:p w14:paraId="454C7D6B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227451B5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36F4C71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3FD47407" w14:textId="645DA1C9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C218E6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  <w:p w14:paraId="5473F660" w14:textId="68225D45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218E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14:paraId="7FBFA5CD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86.7</w:t>
            </w:r>
          </w:p>
          <w:p w14:paraId="76489D02" w14:textId="3AD8872B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4B5DB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111382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4B5DBD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EE6E15" w:rsidRPr="00111382" w14:paraId="7E3FF04C" w14:textId="77777777" w:rsidTr="009A4E8F">
        <w:tc>
          <w:tcPr>
            <w:tcW w:w="1418" w:type="dxa"/>
            <w:shd w:val="clear" w:color="auto" w:fill="auto"/>
          </w:tcPr>
          <w:p w14:paraId="06C35701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Cs/>
                <w:sz w:val="16"/>
                <w:szCs w:val="16"/>
              </w:rPr>
              <w:t>Demographic (Children)</w:t>
            </w:r>
          </w:p>
        </w:tc>
        <w:tc>
          <w:tcPr>
            <w:tcW w:w="992" w:type="dxa"/>
            <w:shd w:val="clear" w:color="auto" w:fill="auto"/>
          </w:tcPr>
          <w:p w14:paraId="0EED755E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Cs/>
                <w:sz w:val="16"/>
                <w:szCs w:val="16"/>
              </w:rPr>
              <w:t>Gender</w:t>
            </w:r>
            <w:r w:rsidRPr="001113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14:paraId="46BC4CDF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40DDE9EB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  <w:p w14:paraId="7E38CB70" w14:textId="77777777" w:rsidR="00EE6E15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  <w:p w14:paraId="532AF42E" w14:textId="77777777" w:rsidR="009455BA" w:rsidRDefault="009455BA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thers</w:t>
            </w:r>
          </w:p>
          <w:p w14:paraId="1C63AD39" w14:textId="10B7C2A7" w:rsidR="009455BA" w:rsidRPr="00111382" w:rsidRDefault="009455BA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disclosed</w:t>
            </w:r>
          </w:p>
        </w:tc>
        <w:tc>
          <w:tcPr>
            <w:tcW w:w="993" w:type="dxa"/>
            <w:shd w:val="clear" w:color="auto" w:fill="auto"/>
          </w:tcPr>
          <w:p w14:paraId="36F916CF" w14:textId="06398293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9455BA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  <w:p w14:paraId="5005EFC1" w14:textId="77777777" w:rsidR="00EE6E15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9455BA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50592D9B" w14:textId="77777777" w:rsidR="009455BA" w:rsidRDefault="009455BA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0CECD865" w14:textId="08376CB4" w:rsidR="009455BA" w:rsidRPr="00111382" w:rsidRDefault="009455BA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75366252" w14:textId="7AB8DC30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8A1D7E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  <w:p w14:paraId="25390097" w14:textId="77777777" w:rsidR="00EE6E15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8A1D7E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  <w:p w14:paraId="4E8EFF58" w14:textId="77777777" w:rsidR="00050276" w:rsidRDefault="00050276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  <w:p w14:paraId="4266D681" w14:textId="64F782C6" w:rsidR="00050276" w:rsidRPr="00111382" w:rsidRDefault="00050276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</w:tr>
      <w:tr w:rsidR="00EE6E15" w:rsidRPr="00111382" w14:paraId="1E68C1ED" w14:textId="77777777" w:rsidTr="009A4E8F">
        <w:tc>
          <w:tcPr>
            <w:tcW w:w="1418" w:type="dxa"/>
            <w:shd w:val="clear" w:color="auto" w:fill="auto"/>
          </w:tcPr>
          <w:p w14:paraId="75F280DA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346251A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Cs/>
                <w:sz w:val="16"/>
                <w:szCs w:val="16"/>
              </w:rPr>
              <w:t>Grades</w:t>
            </w:r>
          </w:p>
          <w:p w14:paraId="650A44AA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55F90F17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Grade four</w:t>
            </w:r>
          </w:p>
          <w:p w14:paraId="4EC4BD52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Grade five</w:t>
            </w:r>
          </w:p>
          <w:p w14:paraId="6C9FD611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Grade six</w:t>
            </w:r>
          </w:p>
        </w:tc>
        <w:tc>
          <w:tcPr>
            <w:tcW w:w="993" w:type="dxa"/>
            <w:shd w:val="clear" w:color="auto" w:fill="auto"/>
          </w:tcPr>
          <w:p w14:paraId="4AE43DDD" w14:textId="2BE9669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982DC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31263282" w14:textId="1DF57A83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982DC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216C7C4C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275" w:type="dxa"/>
          </w:tcPr>
          <w:p w14:paraId="59E925A2" w14:textId="0B6163A5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 w:rsidR="0027293C">
              <w:rPr>
                <w:rFonts w:asciiTheme="majorBidi" w:hAnsiTheme="majorBidi" w:cstheme="majorBidi"/>
                <w:sz w:val="16"/>
                <w:szCs w:val="16"/>
              </w:rPr>
              <w:t>.3</w:t>
            </w:r>
          </w:p>
          <w:p w14:paraId="60559044" w14:textId="3A28FAC2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6.</w:t>
            </w:r>
            <w:r w:rsidR="0027293C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4D8C676E" w14:textId="2087B8B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26.</w:t>
            </w:r>
            <w:r w:rsidR="0027293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EE6E15" w:rsidRPr="00111382" w14:paraId="146A1CB8" w14:textId="77777777" w:rsidTr="009A4E8F">
        <w:tc>
          <w:tcPr>
            <w:tcW w:w="1418" w:type="dxa"/>
            <w:shd w:val="clear" w:color="auto" w:fill="auto"/>
          </w:tcPr>
          <w:p w14:paraId="33E46835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C7E7B30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bCs/>
                <w:sz w:val="16"/>
                <w:szCs w:val="16"/>
              </w:rPr>
              <w:t>School type</w:t>
            </w:r>
          </w:p>
          <w:p w14:paraId="7B48DAA4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14:paraId="34F8CF99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Public</w:t>
            </w:r>
          </w:p>
          <w:p w14:paraId="4840EA89" w14:textId="7777777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Private</w:t>
            </w:r>
          </w:p>
        </w:tc>
        <w:tc>
          <w:tcPr>
            <w:tcW w:w="993" w:type="dxa"/>
            <w:shd w:val="clear" w:color="auto" w:fill="auto"/>
          </w:tcPr>
          <w:p w14:paraId="7D726E52" w14:textId="0D851773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="00982DC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29FF36DA" w14:textId="2601F215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982DC1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3EE814CC" w14:textId="272404A3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  <w:p w14:paraId="6872BA83" w14:textId="0EC082C7" w:rsidR="00EE6E15" w:rsidRPr="00111382" w:rsidRDefault="00EE6E15" w:rsidP="002454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382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EC0DF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</w:tbl>
    <w:p w14:paraId="45DC6C40" w14:textId="77777777" w:rsidR="00EE6E15" w:rsidRDefault="00EE6E15" w:rsidP="00EE6E15">
      <w:pPr>
        <w:rPr>
          <w:rFonts w:asciiTheme="majorBidi" w:hAnsiTheme="majorBidi" w:cstheme="majorBidi"/>
        </w:rPr>
      </w:pPr>
    </w:p>
    <w:p w14:paraId="3431AFF0" w14:textId="77777777" w:rsidR="00EE6E15" w:rsidRDefault="00EE6E15" w:rsidP="00EE6E15">
      <w:pPr>
        <w:rPr>
          <w:rFonts w:asciiTheme="majorBidi" w:hAnsiTheme="majorBidi" w:cstheme="majorBidi"/>
        </w:rPr>
      </w:pPr>
    </w:p>
    <w:p w14:paraId="0FAF4535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32D94A22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2053A17A" w14:textId="026B0D41" w:rsidR="00870C49" w:rsidRDefault="00870C49" w:rsidP="00CA2E72">
      <w:pPr>
        <w:pStyle w:val="Caption"/>
        <w:spacing w:after="0"/>
        <w:rPr>
          <w:lang w:val="en-AU"/>
        </w:rPr>
      </w:pPr>
    </w:p>
    <w:p w14:paraId="5FE832B4" w14:textId="69EE1728" w:rsidR="00393E84" w:rsidRDefault="00393E84" w:rsidP="00393E84"/>
    <w:p w14:paraId="6DFB3C5C" w14:textId="5A4785AA" w:rsidR="00393E84" w:rsidRDefault="00393E84" w:rsidP="00393E84"/>
    <w:p w14:paraId="04DFA87F" w14:textId="134FCC88" w:rsidR="00393E84" w:rsidRDefault="00393E84" w:rsidP="00393E84"/>
    <w:p w14:paraId="77664050" w14:textId="77777777" w:rsidR="00393E84" w:rsidRPr="00393E84" w:rsidRDefault="00393E84" w:rsidP="00393E84"/>
    <w:p w14:paraId="4D6019D7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0729AAA1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28986555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7BD67C30" w14:textId="77777777" w:rsidR="00870C49" w:rsidRDefault="00870C49" w:rsidP="00CA2E72">
      <w:pPr>
        <w:pStyle w:val="Caption"/>
        <w:spacing w:after="0"/>
        <w:rPr>
          <w:lang w:val="en-AU"/>
        </w:rPr>
      </w:pPr>
    </w:p>
    <w:p w14:paraId="3D0B7C82" w14:textId="77777777" w:rsidR="00CA2E72" w:rsidRPr="007E1CC3" w:rsidRDefault="00CA2E72">
      <w:pPr>
        <w:rPr>
          <w:rFonts w:asciiTheme="majorBidi" w:hAnsiTheme="majorBidi" w:cstheme="majorBidi"/>
        </w:rPr>
      </w:pPr>
    </w:p>
    <w:p w14:paraId="69B69A01" w14:textId="77777777" w:rsidR="007174EF" w:rsidRPr="007E1CC3" w:rsidRDefault="002805C6" w:rsidP="007174EF">
      <w:pPr>
        <w:keepNext/>
        <w:rPr>
          <w:rFonts w:asciiTheme="majorBidi" w:hAnsiTheme="majorBidi" w:cstheme="majorBidi"/>
        </w:rPr>
      </w:pPr>
      <w:r w:rsidRPr="007E1CC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7ED3CFD" wp14:editId="560D78B9">
            <wp:extent cx="5912325" cy="3663597"/>
            <wp:effectExtent l="19050" t="19050" r="12700" b="13335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966" cy="36714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BE918C7" w14:textId="3143B950" w:rsidR="002805C6" w:rsidRDefault="007174EF" w:rsidP="007174EF">
      <w:pPr>
        <w:pStyle w:val="Caption"/>
        <w:rPr>
          <w:rFonts w:asciiTheme="majorBidi" w:hAnsiTheme="majorBidi" w:cstheme="majorBidi"/>
        </w:rPr>
      </w:pPr>
      <w:r w:rsidRPr="007E1CC3">
        <w:rPr>
          <w:rFonts w:asciiTheme="majorBidi" w:hAnsiTheme="majorBidi" w:cstheme="majorBidi"/>
        </w:rPr>
        <w:t xml:space="preserve">Figure </w:t>
      </w:r>
      <w:r w:rsidR="00DC1D7B">
        <w:rPr>
          <w:rFonts w:asciiTheme="majorBidi" w:hAnsiTheme="majorBidi" w:cstheme="majorBidi"/>
        </w:rPr>
        <w:t>S</w:t>
      </w:r>
      <w:r w:rsidR="00381A87">
        <w:rPr>
          <w:rFonts w:asciiTheme="majorBidi" w:hAnsiTheme="majorBidi" w:cstheme="majorBidi"/>
        </w:rPr>
        <w:t>1</w:t>
      </w:r>
      <w:r w:rsidRPr="007E1CC3">
        <w:rPr>
          <w:rFonts w:asciiTheme="majorBidi" w:hAnsiTheme="majorBidi" w:cstheme="majorBidi"/>
        </w:rPr>
        <w:t>. Scatterplot matrix grid</w:t>
      </w:r>
      <w:r w:rsidR="00C7376F" w:rsidRPr="007E1CC3">
        <w:rPr>
          <w:rFonts w:asciiTheme="majorBidi" w:hAnsiTheme="majorBidi" w:cstheme="majorBidi"/>
        </w:rPr>
        <w:t xml:space="preserve"> showing </w:t>
      </w:r>
      <w:r w:rsidR="00792063">
        <w:rPr>
          <w:rFonts w:asciiTheme="majorBidi" w:hAnsiTheme="majorBidi" w:cstheme="majorBidi"/>
        </w:rPr>
        <w:t xml:space="preserve">the </w:t>
      </w:r>
      <w:r w:rsidR="00C7376F" w:rsidRPr="007E1CC3">
        <w:rPr>
          <w:rFonts w:asciiTheme="majorBidi" w:hAnsiTheme="majorBidi" w:cstheme="majorBidi"/>
        </w:rPr>
        <w:t xml:space="preserve">relationship in </w:t>
      </w:r>
      <w:r w:rsidR="009B08EB" w:rsidRPr="007E1CC3">
        <w:rPr>
          <w:rFonts w:asciiTheme="majorBidi" w:hAnsiTheme="majorBidi" w:cstheme="majorBidi"/>
        </w:rPr>
        <w:t>pairwise</w:t>
      </w:r>
      <w:r w:rsidR="00C7376F" w:rsidRPr="007E1CC3">
        <w:rPr>
          <w:rFonts w:asciiTheme="majorBidi" w:hAnsiTheme="majorBidi" w:cstheme="majorBidi"/>
        </w:rPr>
        <w:t xml:space="preserve"> variables</w:t>
      </w:r>
      <w:r w:rsidR="00111382">
        <w:rPr>
          <w:rFonts w:asciiTheme="majorBidi" w:hAnsiTheme="majorBidi" w:cstheme="majorBidi"/>
        </w:rPr>
        <w:t>.</w:t>
      </w:r>
      <w:r w:rsidR="00C7376F" w:rsidRPr="007E1CC3">
        <w:rPr>
          <w:rFonts w:asciiTheme="majorBidi" w:hAnsiTheme="majorBidi" w:cstheme="majorBidi"/>
        </w:rPr>
        <w:t xml:space="preserve"> </w:t>
      </w:r>
    </w:p>
    <w:p w14:paraId="36B7C4BD" w14:textId="77777777" w:rsidR="00DC1D7B" w:rsidRPr="00DC1D7B" w:rsidRDefault="00DC1D7B" w:rsidP="00DC1D7B">
      <w:pPr>
        <w:rPr>
          <w:lang w:val="en-GB"/>
        </w:rPr>
      </w:pPr>
    </w:p>
    <w:p w14:paraId="4894B80A" w14:textId="11A71EA0" w:rsidR="00956344" w:rsidRPr="009D6F39" w:rsidRDefault="00950809" w:rsidP="009D6F39">
      <w:pPr>
        <w:autoSpaceDE w:val="0"/>
        <w:autoSpaceDN w:val="0"/>
        <w:adjustRightInd w:val="0"/>
        <w:spacing w:after="0"/>
        <w:ind w:firstLine="284"/>
        <w:jc w:val="both"/>
        <w:rPr>
          <w:i/>
          <w:iCs/>
          <w:color w:val="44546A" w:themeColor="text2"/>
          <w:sz w:val="18"/>
          <w:szCs w:val="18"/>
        </w:rPr>
      </w:pPr>
      <w:r w:rsidRPr="009D6F39">
        <w:rPr>
          <w:i/>
          <w:iCs/>
          <w:color w:val="44546A" w:themeColor="text2"/>
          <w:sz w:val="18"/>
          <w:szCs w:val="18"/>
        </w:rPr>
        <w:t xml:space="preserve">Table </w:t>
      </w:r>
      <w:r w:rsidR="00413553">
        <w:rPr>
          <w:i/>
          <w:iCs/>
          <w:color w:val="44546A" w:themeColor="text2"/>
          <w:sz w:val="18"/>
          <w:szCs w:val="18"/>
        </w:rPr>
        <w:t>S</w:t>
      </w:r>
      <w:r w:rsidR="000327B4">
        <w:rPr>
          <w:i/>
          <w:iCs/>
          <w:color w:val="44546A" w:themeColor="text2"/>
          <w:sz w:val="18"/>
          <w:szCs w:val="18"/>
        </w:rPr>
        <w:t>4</w:t>
      </w:r>
      <w:r w:rsidR="00743809">
        <w:rPr>
          <w:i/>
          <w:iCs/>
          <w:color w:val="44546A" w:themeColor="text2"/>
          <w:sz w:val="18"/>
          <w:szCs w:val="18"/>
        </w:rPr>
        <w:t>.</w:t>
      </w:r>
      <w:r w:rsidR="00956344" w:rsidRPr="009D6F39">
        <w:rPr>
          <w:i/>
          <w:iCs/>
          <w:color w:val="44546A" w:themeColor="text2"/>
          <w:sz w:val="18"/>
          <w:szCs w:val="18"/>
        </w:rPr>
        <w:t xml:space="preserve"> </w:t>
      </w:r>
      <w:r w:rsidR="00DC1D7B">
        <w:rPr>
          <w:i/>
          <w:iCs/>
          <w:color w:val="44546A" w:themeColor="text2"/>
          <w:sz w:val="18"/>
          <w:szCs w:val="18"/>
        </w:rPr>
        <w:t>Forest-based</w:t>
      </w:r>
      <w:r w:rsidR="00956344" w:rsidRPr="009D6F39">
        <w:rPr>
          <w:i/>
          <w:iCs/>
          <w:color w:val="44546A" w:themeColor="text2"/>
          <w:sz w:val="18"/>
          <w:szCs w:val="18"/>
        </w:rPr>
        <w:t xml:space="preserve"> classification model prediction of parents</w:t>
      </w:r>
      <w:r w:rsidR="00CF6411">
        <w:rPr>
          <w:i/>
          <w:iCs/>
          <w:color w:val="44546A" w:themeColor="text2"/>
          <w:sz w:val="18"/>
          <w:szCs w:val="18"/>
        </w:rPr>
        <w:t>'</w:t>
      </w:r>
      <w:r w:rsidR="00956344" w:rsidRPr="009D6F39">
        <w:rPr>
          <w:i/>
          <w:iCs/>
          <w:color w:val="44546A" w:themeColor="text2"/>
          <w:sz w:val="18"/>
          <w:szCs w:val="18"/>
        </w:rPr>
        <w:t xml:space="preserve"> </w:t>
      </w:r>
      <w:r w:rsidR="00841AE7" w:rsidRPr="009D6F39">
        <w:rPr>
          <w:i/>
          <w:iCs/>
          <w:color w:val="44546A" w:themeColor="text2"/>
          <w:sz w:val="18"/>
          <w:szCs w:val="18"/>
        </w:rPr>
        <w:t>worries</w:t>
      </w:r>
      <w:r w:rsidR="00956344" w:rsidRPr="009D6F39">
        <w:rPr>
          <w:i/>
          <w:iCs/>
          <w:color w:val="44546A" w:themeColor="text2"/>
          <w:sz w:val="18"/>
          <w:szCs w:val="18"/>
        </w:rPr>
        <w:t xml:space="preserve"> using </w:t>
      </w:r>
      <w:r w:rsidR="00F22259" w:rsidRPr="009D6F39">
        <w:rPr>
          <w:i/>
          <w:iCs/>
          <w:color w:val="44546A" w:themeColor="text2"/>
          <w:sz w:val="18"/>
          <w:szCs w:val="18"/>
        </w:rPr>
        <w:t>ni</w:t>
      </w:r>
      <w:r w:rsidR="006F73D7" w:rsidRPr="009D6F39">
        <w:rPr>
          <w:i/>
          <w:iCs/>
          <w:color w:val="44546A" w:themeColor="text2"/>
          <w:sz w:val="18"/>
          <w:szCs w:val="18"/>
        </w:rPr>
        <w:t>n</w:t>
      </w:r>
      <w:r w:rsidR="00F22259" w:rsidRPr="009D6F39">
        <w:rPr>
          <w:i/>
          <w:iCs/>
          <w:color w:val="44546A" w:themeColor="text2"/>
          <w:sz w:val="18"/>
          <w:szCs w:val="18"/>
        </w:rPr>
        <w:t>e</w:t>
      </w:r>
      <w:r w:rsidR="00956344" w:rsidRPr="009D6F39">
        <w:rPr>
          <w:i/>
          <w:iCs/>
          <w:color w:val="44546A" w:themeColor="text2"/>
          <w:sz w:val="18"/>
          <w:szCs w:val="18"/>
        </w:rPr>
        <w:t xml:space="preserve"> variables</w:t>
      </w:r>
      <w:r w:rsidR="006F73D7" w:rsidRPr="009D6F39">
        <w:rPr>
          <w:i/>
          <w:iCs/>
          <w:color w:val="44546A" w:themeColor="text2"/>
          <w:sz w:val="18"/>
          <w:szCs w:val="18"/>
        </w:rPr>
        <w:t xml:space="preserve"> </w:t>
      </w:r>
      <w:r w:rsidR="00111382">
        <w:rPr>
          <w:i/>
          <w:iCs/>
          <w:color w:val="44546A" w:themeColor="text2"/>
          <w:sz w:val="18"/>
          <w:szCs w:val="18"/>
        </w:rPr>
        <w:t xml:space="preserve">was </w:t>
      </w:r>
      <w:r w:rsidR="006F73D7" w:rsidRPr="009D6F39">
        <w:rPr>
          <w:i/>
          <w:iCs/>
          <w:color w:val="44546A" w:themeColor="text2"/>
          <w:sz w:val="18"/>
          <w:szCs w:val="18"/>
        </w:rPr>
        <w:t xml:space="preserve">found significant after adjusting for </w:t>
      </w:r>
      <w:r w:rsidR="005C23AD" w:rsidRPr="009D6F39">
        <w:rPr>
          <w:i/>
          <w:iCs/>
          <w:color w:val="44546A" w:themeColor="text2"/>
          <w:sz w:val="18"/>
          <w:szCs w:val="18"/>
        </w:rPr>
        <w:t xml:space="preserve">each </w:t>
      </w:r>
      <w:r w:rsidR="006F73D7" w:rsidRPr="009D6F39">
        <w:rPr>
          <w:i/>
          <w:iCs/>
          <w:color w:val="44546A" w:themeColor="text2"/>
          <w:sz w:val="18"/>
          <w:szCs w:val="18"/>
        </w:rPr>
        <w:t>s</w:t>
      </w:r>
      <w:r w:rsidR="006C04EF" w:rsidRPr="009D6F39">
        <w:rPr>
          <w:i/>
          <w:iCs/>
          <w:color w:val="44546A" w:themeColor="text2"/>
          <w:sz w:val="18"/>
          <w:szCs w:val="18"/>
        </w:rPr>
        <w:t>tate.</w:t>
      </w:r>
    </w:p>
    <w:p w14:paraId="06A85EA8" w14:textId="77777777" w:rsidR="0097478B" w:rsidRPr="007E1CC3" w:rsidRDefault="0097478B" w:rsidP="002B1629">
      <w:pPr>
        <w:shd w:val="clear" w:color="auto" w:fill="FFFFFF"/>
        <w:spacing w:after="0" w:line="240" w:lineRule="auto"/>
        <w:outlineLvl w:val="4"/>
        <w:rPr>
          <w:rFonts w:asciiTheme="majorBidi" w:eastAsia="Times New Roman" w:hAnsiTheme="majorBidi" w:cstheme="majorBidi"/>
          <w:b/>
          <w:bCs/>
          <w:color w:val="4D4D4D"/>
          <w:sz w:val="24"/>
          <w:szCs w:val="24"/>
          <w:lang w:eastAsia="en-AU"/>
        </w:rPr>
      </w:pPr>
      <w:r w:rsidRPr="007E1CC3">
        <w:rPr>
          <w:rFonts w:asciiTheme="majorBidi" w:eastAsia="Times New Roman" w:hAnsiTheme="majorBidi" w:cstheme="majorBidi"/>
          <w:b/>
          <w:bCs/>
          <w:color w:val="4D4D4D"/>
          <w:sz w:val="24"/>
          <w:szCs w:val="24"/>
          <w:lang w:eastAsia="en-AU"/>
        </w:rPr>
        <w:t>Model Characteristics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00"/>
        <w:gridCol w:w="1126"/>
      </w:tblGrid>
      <w:tr w:rsidR="00DC0FD8" w:rsidRPr="007E1CC3" w14:paraId="2F477B5B" w14:textId="77777777" w:rsidTr="00950809">
        <w:trPr>
          <w:tblCellSpacing w:w="15" w:type="dxa"/>
        </w:trPr>
        <w:tc>
          <w:tcPr>
            <w:tcW w:w="4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C7600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Number of Trees</w:t>
            </w:r>
          </w:p>
        </w:tc>
        <w:tc>
          <w:tcPr>
            <w:tcW w:w="59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79838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100</w:t>
            </w:r>
          </w:p>
        </w:tc>
      </w:tr>
      <w:tr w:rsidR="00DC0FD8" w:rsidRPr="007E1CC3" w14:paraId="1735E083" w14:textId="77777777" w:rsidTr="00950809">
        <w:trPr>
          <w:tblCellSpacing w:w="15" w:type="dxa"/>
        </w:trPr>
        <w:tc>
          <w:tcPr>
            <w:tcW w:w="435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411D2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Leaf Size</w:t>
            </w:r>
          </w:p>
        </w:tc>
        <w:tc>
          <w:tcPr>
            <w:tcW w:w="599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C953C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1</w:t>
            </w:r>
          </w:p>
        </w:tc>
      </w:tr>
      <w:tr w:rsidR="00DC0FD8" w:rsidRPr="007E1CC3" w14:paraId="60D68D7E" w14:textId="77777777" w:rsidTr="00950809">
        <w:trPr>
          <w:tblCellSpacing w:w="15" w:type="dxa"/>
        </w:trPr>
        <w:tc>
          <w:tcPr>
            <w:tcW w:w="4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2C089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Tree Depth Range</w:t>
            </w:r>
          </w:p>
        </w:tc>
        <w:tc>
          <w:tcPr>
            <w:tcW w:w="59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0EB0F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10-19</w:t>
            </w:r>
          </w:p>
        </w:tc>
      </w:tr>
      <w:tr w:rsidR="00DC0FD8" w:rsidRPr="007E1CC3" w14:paraId="0AB20E6F" w14:textId="77777777" w:rsidTr="00950809">
        <w:trPr>
          <w:tblCellSpacing w:w="15" w:type="dxa"/>
        </w:trPr>
        <w:tc>
          <w:tcPr>
            <w:tcW w:w="435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EFBF5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Mean Tree Depth</w:t>
            </w:r>
          </w:p>
        </w:tc>
        <w:tc>
          <w:tcPr>
            <w:tcW w:w="599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4B008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12</w:t>
            </w:r>
          </w:p>
        </w:tc>
      </w:tr>
      <w:tr w:rsidR="00DC0FD8" w:rsidRPr="007E1CC3" w14:paraId="68E35342" w14:textId="77777777" w:rsidTr="00950809">
        <w:trPr>
          <w:tblCellSpacing w:w="15" w:type="dxa"/>
        </w:trPr>
        <w:tc>
          <w:tcPr>
            <w:tcW w:w="4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05E89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% of Training Available per Tree</w:t>
            </w:r>
          </w:p>
        </w:tc>
        <w:tc>
          <w:tcPr>
            <w:tcW w:w="59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7A00A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100</w:t>
            </w:r>
          </w:p>
        </w:tc>
      </w:tr>
      <w:tr w:rsidR="00DC0FD8" w:rsidRPr="007E1CC3" w14:paraId="52385BA0" w14:textId="77777777" w:rsidTr="00950809">
        <w:trPr>
          <w:tblCellSpacing w:w="15" w:type="dxa"/>
        </w:trPr>
        <w:tc>
          <w:tcPr>
            <w:tcW w:w="435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DEA95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Number of Randomly Sampled Variables</w:t>
            </w:r>
          </w:p>
        </w:tc>
        <w:tc>
          <w:tcPr>
            <w:tcW w:w="599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D4DA3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3</w:t>
            </w:r>
          </w:p>
        </w:tc>
      </w:tr>
      <w:tr w:rsidR="00DC0FD8" w:rsidRPr="007E1CC3" w14:paraId="02D52063" w14:textId="77777777" w:rsidTr="00950809">
        <w:trPr>
          <w:tblCellSpacing w:w="15" w:type="dxa"/>
        </w:trPr>
        <w:tc>
          <w:tcPr>
            <w:tcW w:w="4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FFB3D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% of Training Data Excluded for Validation</w:t>
            </w:r>
          </w:p>
        </w:tc>
        <w:tc>
          <w:tcPr>
            <w:tcW w:w="59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64581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8"/>
                <w:szCs w:val="18"/>
                <w:lang w:eastAsia="en-AU"/>
              </w:rPr>
              <w:t>10</w:t>
            </w:r>
          </w:p>
        </w:tc>
      </w:tr>
    </w:tbl>
    <w:p w14:paraId="4EE986A0" w14:textId="77777777" w:rsidR="00DC0FD8" w:rsidRPr="007E1CC3" w:rsidRDefault="00DC0FD8" w:rsidP="00DC0FD8">
      <w:pPr>
        <w:shd w:val="clear" w:color="auto" w:fill="FFFFFF"/>
        <w:spacing w:after="0" w:line="240" w:lineRule="auto"/>
        <w:outlineLvl w:val="4"/>
        <w:rPr>
          <w:rFonts w:asciiTheme="majorBidi" w:eastAsia="Times New Roman" w:hAnsiTheme="majorBidi" w:cstheme="majorBidi"/>
          <w:b/>
          <w:bCs/>
          <w:color w:val="4D4D4D"/>
          <w:sz w:val="16"/>
          <w:szCs w:val="16"/>
          <w:lang w:eastAsia="en-AU"/>
        </w:rPr>
      </w:pPr>
      <w:r w:rsidRPr="007E1CC3">
        <w:rPr>
          <w:rFonts w:asciiTheme="majorBidi" w:eastAsia="Times New Roman" w:hAnsiTheme="majorBidi" w:cstheme="majorBidi"/>
          <w:b/>
          <w:bCs/>
          <w:color w:val="4D4D4D"/>
          <w:sz w:val="16"/>
          <w:szCs w:val="16"/>
          <w:lang w:eastAsia="en-AU"/>
        </w:rPr>
        <w:t>Top Variable Importance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8"/>
        <w:gridCol w:w="3509"/>
        <w:gridCol w:w="1229"/>
      </w:tblGrid>
      <w:tr w:rsidR="00DC0FD8" w:rsidRPr="007E1CC3" w14:paraId="33F7100B" w14:textId="77777777" w:rsidTr="00896138">
        <w:trPr>
          <w:tblCellSpacing w:w="15" w:type="dxa"/>
        </w:trPr>
        <w:tc>
          <w:tcPr>
            <w:tcW w:w="2351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E7D04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  <w:t>Variable</w:t>
            </w:r>
          </w:p>
        </w:tc>
        <w:tc>
          <w:tcPr>
            <w:tcW w:w="1927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EFAF0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  <w:t>Importance</w:t>
            </w:r>
          </w:p>
        </w:tc>
        <w:tc>
          <w:tcPr>
            <w:tcW w:w="656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DA606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  <w:t>%</w:t>
            </w:r>
          </w:p>
        </w:tc>
      </w:tr>
      <w:tr w:rsidR="00DC0FD8" w:rsidRPr="007E1CC3" w14:paraId="61C17ABE" w14:textId="77777777" w:rsidTr="00896138">
        <w:trPr>
          <w:tblCellSpacing w:w="15" w:type="dxa"/>
        </w:trPr>
        <w:tc>
          <w:tcPr>
            <w:tcW w:w="2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F4400" w14:textId="6958BF0D" w:rsidR="00DC0FD8" w:rsidRPr="007E1CC3" w:rsidRDefault="007F4FBC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Parents income</w:t>
            </w:r>
          </w:p>
        </w:tc>
        <w:tc>
          <w:tcPr>
            <w:tcW w:w="192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06AD9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4.87</w:t>
            </w:r>
          </w:p>
        </w:tc>
        <w:tc>
          <w:tcPr>
            <w:tcW w:w="656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FDF2D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4</w:t>
            </w:r>
          </w:p>
        </w:tc>
      </w:tr>
      <w:tr w:rsidR="00DC0FD8" w:rsidRPr="007E1CC3" w14:paraId="5197751E" w14:textId="77777777" w:rsidTr="00896138">
        <w:trPr>
          <w:tblCellSpacing w:w="15" w:type="dxa"/>
        </w:trPr>
        <w:tc>
          <w:tcPr>
            <w:tcW w:w="235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EAA1C" w14:textId="3BC76BD1" w:rsidR="00DC0FD8" w:rsidRPr="007E1CC3" w:rsidRDefault="007F4FBC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Education</w:t>
            </w:r>
          </w:p>
        </w:tc>
        <w:tc>
          <w:tcPr>
            <w:tcW w:w="192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0C94B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4.75</w:t>
            </w:r>
          </w:p>
        </w:tc>
        <w:tc>
          <w:tcPr>
            <w:tcW w:w="656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702E9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4</w:t>
            </w:r>
          </w:p>
        </w:tc>
      </w:tr>
      <w:tr w:rsidR="00DC0FD8" w:rsidRPr="007E1CC3" w14:paraId="21DD4CCF" w14:textId="77777777" w:rsidTr="00896138">
        <w:trPr>
          <w:tblCellSpacing w:w="15" w:type="dxa"/>
        </w:trPr>
        <w:tc>
          <w:tcPr>
            <w:tcW w:w="2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4DCE3" w14:textId="2ED35901" w:rsidR="00DC0FD8" w:rsidRPr="007E1CC3" w:rsidRDefault="007F4FBC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Exposure to news</w:t>
            </w:r>
          </w:p>
        </w:tc>
        <w:tc>
          <w:tcPr>
            <w:tcW w:w="192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AB3E7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4.43</w:t>
            </w:r>
          </w:p>
        </w:tc>
        <w:tc>
          <w:tcPr>
            <w:tcW w:w="656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46AAD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3</w:t>
            </w:r>
          </w:p>
        </w:tc>
      </w:tr>
      <w:tr w:rsidR="00DC0FD8" w:rsidRPr="007E1CC3" w14:paraId="28C9BBAF" w14:textId="77777777" w:rsidTr="00896138">
        <w:trPr>
          <w:tblCellSpacing w:w="15" w:type="dxa"/>
        </w:trPr>
        <w:tc>
          <w:tcPr>
            <w:tcW w:w="235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8727F" w14:textId="04FF5F4D" w:rsidR="00DC0FD8" w:rsidRPr="007E1CC3" w:rsidRDefault="007F4FBC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Safety perception</w:t>
            </w:r>
          </w:p>
        </w:tc>
        <w:tc>
          <w:tcPr>
            <w:tcW w:w="192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D4F0D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4.32</w:t>
            </w:r>
          </w:p>
        </w:tc>
        <w:tc>
          <w:tcPr>
            <w:tcW w:w="656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E6231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3</w:t>
            </w:r>
          </w:p>
        </w:tc>
      </w:tr>
      <w:tr w:rsidR="00DC0FD8" w:rsidRPr="007E1CC3" w14:paraId="40AF59FE" w14:textId="77777777" w:rsidTr="00896138">
        <w:trPr>
          <w:tblCellSpacing w:w="15" w:type="dxa"/>
        </w:trPr>
        <w:tc>
          <w:tcPr>
            <w:tcW w:w="2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1DFCB" w14:textId="53A38456" w:rsidR="00DC0FD8" w:rsidRPr="007E1CC3" w:rsidRDefault="007F4FBC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Ethnic background</w:t>
            </w:r>
          </w:p>
        </w:tc>
        <w:tc>
          <w:tcPr>
            <w:tcW w:w="192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369EE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3.78</w:t>
            </w:r>
          </w:p>
        </w:tc>
        <w:tc>
          <w:tcPr>
            <w:tcW w:w="656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39A9E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1</w:t>
            </w:r>
          </w:p>
        </w:tc>
      </w:tr>
      <w:tr w:rsidR="00DC0FD8" w:rsidRPr="007E1CC3" w14:paraId="3B7F03A1" w14:textId="77777777" w:rsidTr="00896138">
        <w:trPr>
          <w:tblCellSpacing w:w="15" w:type="dxa"/>
        </w:trPr>
        <w:tc>
          <w:tcPr>
            <w:tcW w:w="235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C40C3" w14:textId="3E37ABCA" w:rsidR="00DC0FD8" w:rsidRPr="007E1CC3" w:rsidRDefault="007F4FBC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 xml:space="preserve">Parents age </w:t>
            </w:r>
          </w:p>
        </w:tc>
        <w:tc>
          <w:tcPr>
            <w:tcW w:w="192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D4A5D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3.71</w:t>
            </w:r>
          </w:p>
        </w:tc>
        <w:tc>
          <w:tcPr>
            <w:tcW w:w="656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A9D3E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1</w:t>
            </w:r>
          </w:p>
        </w:tc>
      </w:tr>
      <w:tr w:rsidR="00DC0FD8" w:rsidRPr="007E1CC3" w14:paraId="04942A19" w14:textId="77777777" w:rsidTr="00896138">
        <w:trPr>
          <w:tblCellSpacing w:w="15" w:type="dxa"/>
        </w:trPr>
        <w:tc>
          <w:tcPr>
            <w:tcW w:w="2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B027F" w14:textId="6300EA92" w:rsidR="00DC0FD8" w:rsidRPr="007E1CC3" w:rsidRDefault="007F4FBC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History of distress</w:t>
            </w:r>
          </w:p>
        </w:tc>
        <w:tc>
          <w:tcPr>
            <w:tcW w:w="192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B6ECC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3.42</w:t>
            </w:r>
          </w:p>
        </w:tc>
        <w:tc>
          <w:tcPr>
            <w:tcW w:w="656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64579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0</w:t>
            </w:r>
          </w:p>
        </w:tc>
      </w:tr>
      <w:tr w:rsidR="00DC0FD8" w:rsidRPr="007E1CC3" w14:paraId="341A66EE" w14:textId="77777777" w:rsidTr="00896138">
        <w:trPr>
          <w:tblCellSpacing w:w="15" w:type="dxa"/>
        </w:trPr>
        <w:tc>
          <w:tcPr>
            <w:tcW w:w="235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FAD5D" w14:textId="49C5495B" w:rsidR="00DC0FD8" w:rsidRPr="007E1CC3" w:rsidRDefault="00111382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Parents</w:t>
            </w:r>
            <w:r w:rsidR="007F4FBC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 xml:space="preserve"> worry before </w:t>
            </w: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 xml:space="preserve">the </w:t>
            </w:r>
            <w:r w:rsidR="007F4FBC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pandemic</w:t>
            </w:r>
          </w:p>
        </w:tc>
        <w:tc>
          <w:tcPr>
            <w:tcW w:w="192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AB00A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2.79</w:t>
            </w:r>
          </w:p>
        </w:tc>
        <w:tc>
          <w:tcPr>
            <w:tcW w:w="656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02EA6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8</w:t>
            </w:r>
          </w:p>
        </w:tc>
      </w:tr>
      <w:tr w:rsidR="00DC0FD8" w:rsidRPr="007E1CC3" w14:paraId="2CE70543" w14:textId="77777777" w:rsidTr="00896138">
        <w:trPr>
          <w:tblCellSpacing w:w="15" w:type="dxa"/>
        </w:trPr>
        <w:tc>
          <w:tcPr>
            <w:tcW w:w="235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B7D04" w14:textId="35B54659" w:rsidR="00DC0FD8" w:rsidRPr="007E1CC3" w:rsidRDefault="007F4FBC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Health risk (exposure to cases)</w:t>
            </w:r>
          </w:p>
        </w:tc>
        <w:tc>
          <w:tcPr>
            <w:tcW w:w="192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80A60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.99</w:t>
            </w:r>
          </w:p>
        </w:tc>
        <w:tc>
          <w:tcPr>
            <w:tcW w:w="656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2CB89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6</w:t>
            </w:r>
          </w:p>
        </w:tc>
      </w:tr>
    </w:tbl>
    <w:p w14:paraId="35C1A18C" w14:textId="77777777" w:rsidR="00DC0FD8" w:rsidRPr="007E1CC3" w:rsidRDefault="00DC0FD8" w:rsidP="00DC0FD8">
      <w:pPr>
        <w:shd w:val="clear" w:color="auto" w:fill="FFFFFF"/>
        <w:spacing w:after="0" w:line="240" w:lineRule="auto"/>
        <w:outlineLvl w:val="4"/>
        <w:rPr>
          <w:rFonts w:asciiTheme="majorBidi" w:eastAsia="Times New Roman" w:hAnsiTheme="majorBidi" w:cstheme="majorBidi"/>
          <w:b/>
          <w:bCs/>
          <w:color w:val="4D4D4D"/>
          <w:sz w:val="16"/>
          <w:szCs w:val="16"/>
          <w:lang w:eastAsia="en-AU"/>
        </w:rPr>
      </w:pPr>
      <w:r w:rsidRPr="007E1CC3">
        <w:rPr>
          <w:rFonts w:asciiTheme="majorBidi" w:eastAsia="Times New Roman" w:hAnsiTheme="majorBidi" w:cstheme="majorBidi"/>
          <w:b/>
          <w:bCs/>
          <w:color w:val="4D4D4D"/>
          <w:sz w:val="16"/>
          <w:szCs w:val="16"/>
          <w:lang w:eastAsia="en-AU"/>
        </w:rPr>
        <w:t>Training Data: Classification Diagnostics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9"/>
        <w:gridCol w:w="1414"/>
        <w:gridCol w:w="775"/>
        <w:gridCol w:w="1909"/>
        <w:gridCol w:w="1229"/>
      </w:tblGrid>
      <w:tr w:rsidR="00DC0FD8" w:rsidRPr="007E1CC3" w14:paraId="209C7146" w14:textId="77777777" w:rsidTr="009B55EB">
        <w:trPr>
          <w:tblCellSpacing w:w="15" w:type="dxa"/>
        </w:trPr>
        <w:tc>
          <w:tcPr>
            <w:tcW w:w="2024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F5944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  <w:t>Category</w:t>
            </w:r>
          </w:p>
        </w:tc>
        <w:tc>
          <w:tcPr>
            <w:tcW w:w="767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064A3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  <w:t>F1-Score</w:t>
            </w:r>
          </w:p>
        </w:tc>
        <w:tc>
          <w:tcPr>
            <w:tcW w:w="413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1A05F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  <w:t>MCC</w:t>
            </w:r>
          </w:p>
        </w:tc>
        <w:tc>
          <w:tcPr>
            <w:tcW w:w="1041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25094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  <w:t>Sensitivity</w:t>
            </w:r>
          </w:p>
        </w:tc>
        <w:tc>
          <w:tcPr>
            <w:tcW w:w="656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9FF1B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b/>
                <w:bCs/>
                <w:color w:val="2B2B2B"/>
                <w:sz w:val="16"/>
                <w:szCs w:val="16"/>
                <w:lang w:eastAsia="en-AU"/>
              </w:rPr>
              <w:t>Accuracy</w:t>
            </w:r>
          </w:p>
        </w:tc>
      </w:tr>
      <w:tr w:rsidR="00DC0FD8" w:rsidRPr="007E1CC3" w14:paraId="4F171044" w14:textId="77777777" w:rsidTr="009B55EB">
        <w:trPr>
          <w:tblCellSpacing w:w="15" w:type="dxa"/>
        </w:trPr>
        <w:tc>
          <w:tcPr>
            <w:tcW w:w="2024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24254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A little Worried</w:t>
            </w:r>
          </w:p>
        </w:tc>
        <w:tc>
          <w:tcPr>
            <w:tcW w:w="76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75753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41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DD795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104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42D19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656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2D3E0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9</w:t>
            </w:r>
          </w:p>
        </w:tc>
      </w:tr>
      <w:tr w:rsidR="00DC0FD8" w:rsidRPr="007E1CC3" w14:paraId="4AE4CF62" w14:textId="77777777" w:rsidTr="009B55EB">
        <w:trPr>
          <w:tblCellSpacing w:w="15" w:type="dxa"/>
        </w:trPr>
        <w:tc>
          <w:tcPr>
            <w:tcW w:w="2024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7DD04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Not at all worried</w:t>
            </w:r>
          </w:p>
        </w:tc>
        <w:tc>
          <w:tcPr>
            <w:tcW w:w="76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6B3E6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41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06967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104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86F28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656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D2A1A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9</w:t>
            </w:r>
          </w:p>
        </w:tc>
      </w:tr>
      <w:tr w:rsidR="00DC0FD8" w:rsidRPr="007E1CC3" w14:paraId="7DCEB885" w14:textId="77777777" w:rsidTr="009B55EB">
        <w:trPr>
          <w:tblCellSpacing w:w="15" w:type="dxa"/>
        </w:trPr>
        <w:tc>
          <w:tcPr>
            <w:tcW w:w="2024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6F0AF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Quite worried</w:t>
            </w:r>
          </w:p>
        </w:tc>
        <w:tc>
          <w:tcPr>
            <w:tcW w:w="76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C35DA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41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AC297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1041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7DEE3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656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EA7F8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9</w:t>
            </w:r>
          </w:p>
        </w:tc>
      </w:tr>
      <w:tr w:rsidR="00DC0FD8" w:rsidRPr="007E1CC3" w14:paraId="543D604C" w14:textId="77777777" w:rsidTr="009B55EB">
        <w:trPr>
          <w:tblCellSpacing w:w="15" w:type="dxa"/>
        </w:trPr>
        <w:tc>
          <w:tcPr>
            <w:tcW w:w="2024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9C7F0" w14:textId="77777777" w:rsidR="00DC0FD8" w:rsidRPr="007E1CC3" w:rsidRDefault="00DC0FD8" w:rsidP="009B5848">
            <w:pPr>
              <w:spacing w:after="0" w:line="240" w:lineRule="auto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Very worried all the time</w:t>
            </w:r>
          </w:p>
        </w:tc>
        <w:tc>
          <w:tcPr>
            <w:tcW w:w="76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84BAF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41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C380A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1041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EABB3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656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DEA96" w14:textId="77777777" w:rsidR="00DC0FD8" w:rsidRPr="007E1CC3" w:rsidRDefault="00DC0FD8" w:rsidP="009B58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4A4A4A"/>
                <w:sz w:val="16"/>
                <w:szCs w:val="16"/>
                <w:lang w:eastAsia="en-AU"/>
              </w:rPr>
              <w:t>1.00</w:t>
            </w:r>
          </w:p>
        </w:tc>
      </w:tr>
    </w:tbl>
    <w:p w14:paraId="51A41B5A" w14:textId="77777777" w:rsidR="00DC0FD8" w:rsidRPr="007E1CC3" w:rsidRDefault="00DC0FD8" w:rsidP="00DC0FD8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333333"/>
          <w:sz w:val="16"/>
          <w:szCs w:val="16"/>
          <w:lang w:eastAsia="en-AU"/>
        </w:rPr>
      </w:pPr>
      <w:r w:rsidRPr="007E1CC3">
        <w:rPr>
          <w:rFonts w:asciiTheme="majorBidi" w:eastAsia="Times New Roman" w:hAnsiTheme="majorBidi" w:cstheme="majorBidi"/>
          <w:color w:val="333333"/>
          <w:sz w:val="16"/>
          <w:szCs w:val="16"/>
          <w:lang w:eastAsia="en-AU"/>
        </w:rPr>
        <w:t>*Predictions for the data used to train the model compared to the observed categories for those features</w:t>
      </w:r>
    </w:p>
    <w:p w14:paraId="1FBA1A13" w14:textId="77777777" w:rsidR="00DC0FD8" w:rsidRPr="007E1CC3" w:rsidRDefault="00DC0FD8" w:rsidP="00DC0FD8">
      <w:pPr>
        <w:shd w:val="clear" w:color="auto" w:fill="FFFFFF"/>
        <w:spacing w:after="0" w:line="240" w:lineRule="auto"/>
        <w:outlineLvl w:val="4"/>
        <w:rPr>
          <w:rFonts w:asciiTheme="majorBidi" w:eastAsia="Times New Roman" w:hAnsiTheme="majorBidi" w:cstheme="majorBidi"/>
          <w:b/>
          <w:bCs/>
          <w:color w:val="4D4D4D"/>
          <w:sz w:val="16"/>
          <w:szCs w:val="16"/>
          <w:lang w:eastAsia="en-AU"/>
        </w:rPr>
      </w:pPr>
      <w:r w:rsidRPr="007E1CC3">
        <w:rPr>
          <w:rFonts w:asciiTheme="majorBidi" w:eastAsia="Times New Roman" w:hAnsiTheme="majorBidi" w:cstheme="majorBidi"/>
          <w:b/>
          <w:bCs/>
          <w:color w:val="4D4D4D"/>
          <w:sz w:val="16"/>
          <w:szCs w:val="16"/>
          <w:lang w:eastAsia="en-AU"/>
        </w:rPr>
        <w:t>Validation Data: Classification Diagnostics</w:t>
      </w:r>
    </w:p>
    <w:p w14:paraId="7FFF8DE2" w14:textId="77777777" w:rsidR="00DC0FD8" w:rsidRPr="007E1CC3" w:rsidRDefault="00DC0FD8" w:rsidP="00DC0FD8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333333"/>
          <w:sz w:val="18"/>
          <w:szCs w:val="18"/>
          <w:lang w:eastAsia="en-AU"/>
        </w:rPr>
      </w:pPr>
      <w:r w:rsidRPr="007E1CC3">
        <w:rPr>
          <w:rFonts w:asciiTheme="majorBidi" w:eastAsia="Times New Roman" w:hAnsiTheme="majorBidi" w:cstheme="majorBidi"/>
          <w:color w:val="333333"/>
          <w:sz w:val="18"/>
          <w:szCs w:val="18"/>
          <w:lang w:eastAsia="en-AU"/>
        </w:rPr>
        <w:t>*Predictions for the test data (excluded from model training) compared to the observed values for those test features</w:t>
      </w:r>
    </w:p>
    <w:p w14:paraId="09F3149C" w14:textId="666BCC90" w:rsidR="00DC0FD8" w:rsidRDefault="00DC0FD8" w:rsidP="00DC0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333333"/>
          <w:sz w:val="18"/>
          <w:szCs w:val="18"/>
          <w:lang w:eastAsia="en-AU"/>
        </w:rPr>
      </w:pPr>
      <w:r w:rsidRPr="007E1CC3">
        <w:rPr>
          <w:rFonts w:asciiTheme="majorBidi" w:eastAsia="Times New Roman" w:hAnsiTheme="majorBidi" w:cstheme="majorBidi"/>
          <w:color w:val="333333"/>
          <w:sz w:val="18"/>
          <w:szCs w:val="18"/>
          <w:lang w:eastAsia="en-AU"/>
        </w:rPr>
        <w:t>Median Accuracy 0.333 was approximately reached at seed 852272</w:t>
      </w:r>
    </w:p>
    <w:p w14:paraId="509397B6" w14:textId="77777777" w:rsidR="00427E26" w:rsidRPr="007E1CC3" w:rsidRDefault="00427E26" w:rsidP="00DC0F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333333"/>
          <w:sz w:val="18"/>
          <w:szCs w:val="18"/>
          <w:lang w:eastAsia="en-AU"/>
        </w:rPr>
      </w:pPr>
    </w:p>
    <w:p w14:paraId="05346AED" w14:textId="5C14EA6F" w:rsidR="00DC0FD8" w:rsidRDefault="00183692" w:rsidP="00183692">
      <w:pPr>
        <w:jc w:val="both"/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</w:pPr>
      <w:r w:rsidRPr="007E1CC3">
        <w:rPr>
          <w:rFonts w:asciiTheme="majorBidi" w:hAnsiTheme="majorBidi" w:cstheme="majorBidi"/>
          <w:b/>
          <w:bCs/>
          <w:color w:val="4C4C4C"/>
          <w:sz w:val="16"/>
          <w:szCs w:val="16"/>
          <w:shd w:val="clear" w:color="auto" w:fill="FFFFFF"/>
        </w:rPr>
        <w:lastRenderedPageBreak/>
        <w:t xml:space="preserve">Notes: </w:t>
      </w:r>
      <w:r w:rsidR="00196235" w:rsidRPr="007E1CC3">
        <w:rPr>
          <w:rFonts w:asciiTheme="majorBidi" w:hAnsiTheme="majorBidi" w:cstheme="majorBidi"/>
          <w:b/>
          <w:bCs/>
          <w:color w:val="4C4C4C"/>
          <w:sz w:val="16"/>
          <w:szCs w:val="16"/>
          <w:shd w:val="clear" w:color="auto" w:fill="FFFFFF"/>
        </w:rPr>
        <w:t>The Out of Bag OOB errors</w:t>
      </w:r>
      <w:r w:rsidR="00196235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are calculated based on the </w:t>
      </w:r>
      <w:r w:rsidR="007F32CA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>percentage</w:t>
      </w:r>
      <w:r w:rsidR="00196235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of incorrect classifications for each category among trees that did not see a subset of the trees in the forest. The </w:t>
      </w:r>
      <w:r w:rsidR="007F32CA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>percentage</w:t>
      </w:r>
      <w:r w:rsidR="00196235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of incorrect OOB classifications for each category is printed in the geoprocessing messages.</w:t>
      </w:r>
      <w:r w:rsidR="00311882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</w:t>
      </w:r>
      <w:r w:rsidR="00196235" w:rsidRPr="007E1CC3">
        <w:rPr>
          <w:rFonts w:asciiTheme="majorBidi" w:hAnsiTheme="majorBidi" w:cstheme="majorBidi"/>
          <w:b/>
          <w:bCs/>
          <w:color w:val="4C4C4C"/>
          <w:sz w:val="16"/>
          <w:szCs w:val="16"/>
          <w:shd w:val="clear" w:color="auto" w:fill="FFFFFF"/>
        </w:rPr>
        <w:t>The MSE</w:t>
      </w:r>
      <w:r w:rsidR="00196235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of the classifications is also printed and can be interpreted as the overall proportion of incorrect OOB classifications among all categories. </w:t>
      </w:r>
      <w:r w:rsidR="004E3000" w:rsidRPr="007E1CC3">
        <w:rPr>
          <w:rFonts w:asciiTheme="majorBidi" w:hAnsiTheme="majorBidi" w:cstheme="majorBidi"/>
          <w:b/>
          <w:bCs/>
          <w:color w:val="4C4C4C"/>
          <w:sz w:val="16"/>
          <w:szCs w:val="16"/>
          <w:shd w:val="clear" w:color="auto" w:fill="FFFFFF"/>
        </w:rPr>
        <w:t>Sensitivity</w:t>
      </w:r>
      <w:r w:rsidR="004E3000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for each category is reported as the percentage of times features with an observed category were correctly predicted. The </w:t>
      </w:r>
      <w:r w:rsidR="004E3000" w:rsidRPr="007E1CC3">
        <w:rPr>
          <w:rFonts w:asciiTheme="majorBidi" w:hAnsiTheme="majorBidi" w:cstheme="majorBidi"/>
          <w:b/>
          <w:bCs/>
          <w:color w:val="4C4C4C"/>
          <w:sz w:val="16"/>
          <w:szCs w:val="16"/>
          <w:shd w:val="clear" w:color="auto" w:fill="FFFFFF"/>
        </w:rPr>
        <w:t>accuracy</w:t>
      </w:r>
      <w:r w:rsidR="004E3000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diagnostic </w:t>
      </w:r>
      <w:r w:rsidR="00311882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>considers</w:t>
      </w:r>
      <w:r w:rsidR="004E3000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how well features with a particular category are predicted and how often other categories are </w:t>
      </w:r>
      <w:r w:rsidR="00111382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>miscategorised</w:t>
      </w:r>
      <w:r w:rsidR="004E3000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for the category of interest. It gives an idea about how frequently a category is identified correctly among the total number of confusions for that category. </w:t>
      </w:r>
      <w:r w:rsidR="004E3000" w:rsidRPr="007E1CC3">
        <w:rPr>
          <w:rFonts w:asciiTheme="majorBidi" w:hAnsiTheme="majorBidi" w:cstheme="majorBidi"/>
          <w:b/>
          <w:bCs/>
          <w:color w:val="4C4C4C"/>
          <w:sz w:val="16"/>
          <w:szCs w:val="16"/>
          <w:shd w:val="clear" w:color="auto" w:fill="FFFFFF"/>
        </w:rPr>
        <w:t>Variable Importance</w:t>
      </w:r>
      <w:r w:rsidR="004E3000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</w:t>
      </w:r>
      <w:r w:rsidR="00311882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is calculated using </w:t>
      </w:r>
      <w:r w:rsidR="00311882" w:rsidRPr="007E1CC3">
        <w:rPr>
          <w:rFonts w:asciiTheme="majorBidi" w:hAnsiTheme="majorBidi" w:cstheme="majorBidi"/>
          <w:b/>
          <w:bCs/>
          <w:color w:val="4C4C4C"/>
          <w:sz w:val="16"/>
          <w:szCs w:val="16"/>
          <w:shd w:val="clear" w:color="auto" w:fill="FFFFFF"/>
        </w:rPr>
        <w:t>Gini coefficients</w:t>
      </w:r>
      <w:r w:rsidR="00311882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and </w:t>
      </w:r>
      <w:r w:rsidR="004E3000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can be thought of as the </w:t>
      </w:r>
      <w:bookmarkStart w:id="0" w:name="_Hlk88212554"/>
      <w:r w:rsidR="004E3000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number of times a variable is responsible </w:t>
      </w:r>
      <w:bookmarkEnd w:id="0"/>
      <w:r w:rsidR="004E3000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>for a split and the impact of that split divided by the number of trees. Splits are each individual decision within a decision tree.</w:t>
      </w:r>
      <w:r w:rsidR="00FD1A3E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</w:t>
      </w:r>
      <w:r w:rsidR="00FD1A3E" w:rsidRPr="007E1CC3">
        <w:rPr>
          <w:rFonts w:asciiTheme="majorBidi" w:hAnsiTheme="majorBidi" w:cstheme="majorBidi"/>
          <w:b/>
          <w:bCs/>
          <w:color w:val="4C4C4C"/>
          <w:sz w:val="16"/>
          <w:szCs w:val="16"/>
          <w:shd w:val="clear" w:color="auto" w:fill="FFFFFF"/>
        </w:rPr>
        <w:t>Variable importance</w:t>
      </w:r>
      <w:r w:rsidR="00FD1A3E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 xml:space="preserve"> is a diagnostic that helps you understand which variables are driving the results of the model</w:t>
      </w:r>
      <w:r w:rsidR="00111382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>.</w:t>
      </w:r>
      <w:r w:rsidR="00FD1A3E" w:rsidRPr="007E1CC3"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  <w:t> </w:t>
      </w:r>
    </w:p>
    <w:p w14:paraId="1D5B9882" w14:textId="5DF66EB8" w:rsidR="00841AE7" w:rsidRDefault="00841AE7" w:rsidP="00183692">
      <w:pPr>
        <w:jc w:val="both"/>
        <w:rPr>
          <w:rFonts w:asciiTheme="majorBidi" w:hAnsiTheme="majorBidi" w:cstheme="majorBidi"/>
          <w:color w:val="4C4C4C"/>
          <w:sz w:val="16"/>
          <w:szCs w:val="16"/>
          <w:shd w:val="clear" w:color="auto" w:fill="FFFFFF"/>
        </w:rPr>
      </w:pPr>
    </w:p>
    <w:p w14:paraId="52026B39" w14:textId="4F8A9822" w:rsidR="00841AE7" w:rsidRPr="00066078" w:rsidRDefault="00841AE7" w:rsidP="00183692">
      <w:pPr>
        <w:jc w:val="both"/>
        <w:rPr>
          <w:rFonts w:asciiTheme="majorBidi" w:hAnsiTheme="majorBidi" w:cstheme="majorBidi"/>
          <w:color w:val="FF0000"/>
          <w:sz w:val="16"/>
          <w:szCs w:val="16"/>
          <w:shd w:val="clear" w:color="auto" w:fill="FFFFFF"/>
        </w:rPr>
      </w:pPr>
    </w:p>
    <w:p w14:paraId="12218582" w14:textId="534EA8A8" w:rsidR="00C23074" w:rsidRPr="009D6F39" w:rsidRDefault="00C23074" w:rsidP="009D6F39">
      <w:pPr>
        <w:autoSpaceDE w:val="0"/>
        <w:autoSpaceDN w:val="0"/>
        <w:adjustRightInd w:val="0"/>
        <w:spacing w:after="0"/>
        <w:ind w:firstLine="284"/>
        <w:jc w:val="both"/>
        <w:rPr>
          <w:i/>
          <w:iCs/>
          <w:color w:val="44546A" w:themeColor="text2"/>
          <w:sz w:val="18"/>
          <w:szCs w:val="18"/>
        </w:rPr>
      </w:pPr>
      <w:r w:rsidRPr="009D6F39">
        <w:rPr>
          <w:i/>
          <w:iCs/>
          <w:color w:val="44546A" w:themeColor="text2"/>
          <w:sz w:val="18"/>
          <w:szCs w:val="18"/>
        </w:rPr>
        <w:t xml:space="preserve">Table </w:t>
      </w:r>
      <w:r w:rsidR="00413553">
        <w:rPr>
          <w:i/>
          <w:iCs/>
          <w:color w:val="44546A" w:themeColor="text2"/>
          <w:sz w:val="18"/>
          <w:szCs w:val="18"/>
        </w:rPr>
        <w:t>S</w:t>
      </w:r>
      <w:r w:rsidR="000327B4">
        <w:rPr>
          <w:i/>
          <w:iCs/>
          <w:color w:val="44546A" w:themeColor="text2"/>
          <w:sz w:val="18"/>
          <w:szCs w:val="18"/>
        </w:rPr>
        <w:t>5</w:t>
      </w:r>
      <w:r w:rsidR="00743809">
        <w:rPr>
          <w:i/>
          <w:iCs/>
          <w:color w:val="44546A" w:themeColor="text2"/>
          <w:sz w:val="18"/>
          <w:szCs w:val="18"/>
        </w:rPr>
        <w:t>.</w:t>
      </w:r>
      <w:r w:rsidRPr="009D6F39">
        <w:rPr>
          <w:i/>
          <w:iCs/>
          <w:color w:val="44546A" w:themeColor="text2"/>
          <w:sz w:val="18"/>
          <w:szCs w:val="18"/>
        </w:rPr>
        <w:t xml:space="preserve"> Model prediction using seven variables to predict </w:t>
      </w:r>
      <w:r w:rsidR="0029461B" w:rsidRPr="009D6F39">
        <w:rPr>
          <w:i/>
          <w:iCs/>
          <w:color w:val="44546A" w:themeColor="text2"/>
          <w:sz w:val="18"/>
          <w:szCs w:val="18"/>
        </w:rPr>
        <w:t>parents</w:t>
      </w:r>
      <w:r w:rsidR="009D6F39">
        <w:rPr>
          <w:i/>
          <w:iCs/>
          <w:color w:val="44546A" w:themeColor="text2"/>
          <w:sz w:val="18"/>
          <w:szCs w:val="18"/>
        </w:rPr>
        <w:t>'</w:t>
      </w:r>
      <w:r w:rsidRPr="009D6F39">
        <w:rPr>
          <w:i/>
          <w:iCs/>
          <w:color w:val="44546A" w:themeColor="text2"/>
          <w:sz w:val="18"/>
          <w:szCs w:val="18"/>
        </w:rPr>
        <w:t xml:space="preserve"> worry before the pandemic.</w:t>
      </w:r>
    </w:p>
    <w:p w14:paraId="62BD3D0E" w14:textId="7B65F97F" w:rsidR="000A5C24" w:rsidRPr="007E1CC3" w:rsidRDefault="000A5C24" w:rsidP="000A5C24">
      <w:pPr>
        <w:pStyle w:val="Heading5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color w:val="4D4D4D"/>
          <w:sz w:val="24"/>
          <w:szCs w:val="24"/>
        </w:rPr>
      </w:pPr>
      <w:r w:rsidRPr="007E1CC3">
        <w:rPr>
          <w:rFonts w:asciiTheme="majorBidi" w:hAnsiTheme="majorBidi" w:cstheme="majorBidi"/>
          <w:color w:val="4D4D4D"/>
          <w:sz w:val="24"/>
          <w:szCs w:val="24"/>
        </w:rPr>
        <w:t>Model Characteristics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71"/>
        <w:gridCol w:w="1655"/>
      </w:tblGrid>
      <w:tr w:rsidR="000A5C24" w:rsidRPr="007E1CC3" w14:paraId="1F169FCE" w14:textId="77777777" w:rsidTr="00896138">
        <w:trPr>
          <w:tblCellSpacing w:w="15" w:type="dxa"/>
        </w:trPr>
        <w:tc>
          <w:tcPr>
            <w:tcW w:w="405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14584" w14:textId="77777777" w:rsidR="000A5C24" w:rsidRPr="007E1CC3" w:rsidRDefault="000A5C24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Number of Trees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4921F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00</w:t>
            </w:r>
          </w:p>
        </w:tc>
      </w:tr>
      <w:tr w:rsidR="000A5C24" w:rsidRPr="007E1CC3" w14:paraId="0907FA55" w14:textId="77777777" w:rsidTr="00C84B1C">
        <w:trPr>
          <w:trHeight w:val="220"/>
          <w:tblCellSpacing w:w="15" w:type="dxa"/>
        </w:trPr>
        <w:tc>
          <w:tcPr>
            <w:tcW w:w="405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D7515" w14:textId="77777777" w:rsidR="000A5C24" w:rsidRPr="007E1CC3" w:rsidRDefault="000A5C24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Leaf Size</w:t>
            </w:r>
          </w:p>
        </w:tc>
        <w:tc>
          <w:tcPr>
            <w:tcW w:w="89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178E7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</w:t>
            </w:r>
          </w:p>
        </w:tc>
      </w:tr>
      <w:tr w:rsidR="000A5C24" w:rsidRPr="007E1CC3" w14:paraId="35498066" w14:textId="77777777" w:rsidTr="00896138">
        <w:trPr>
          <w:tblCellSpacing w:w="15" w:type="dxa"/>
        </w:trPr>
        <w:tc>
          <w:tcPr>
            <w:tcW w:w="405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B3C24" w14:textId="77777777" w:rsidR="000A5C24" w:rsidRPr="007E1CC3" w:rsidRDefault="000A5C24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Tree Depth Range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ED977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9-17</w:t>
            </w:r>
          </w:p>
        </w:tc>
      </w:tr>
      <w:tr w:rsidR="000A5C24" w:rsidRPr="007E1CC3" w14:paraId="61058604" w14:textId="77777777" w:rsidTr="00896138">
        <w:trPr>
          <w:tblCellSpacing w:w="15" w:type="dxa"/>
        </w:trPr>
        <w:tc>
          <w:tcPr>
            <w:tcW w:w="405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F9E8C" w14:textId="77777777" w:rsidR="000A5C24" w:rsidRPr="007E1CC3" w:rsidRDefault="000A5C24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Mean Tree Depth</w:t>
            </w:r>
          </w:p>
        </w:tc>
        <w:tc>
          <w:tcPr>
            <w:tcW w:w="89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2445D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2</w:t>
            </w:r>
          </w:p>
        </w:tc>
      </w:tr>
      <w:tr w:rsidR="000A5C24" w:rsidRPr="007E1CC3" w14:paraId="01B0C670" w14:textId="77777777" w:rsidTr="00896138">
        <w:trPr>
          <w:tblCellSpacing w:w="15" w:type="dxa"/>
        </w:trPr>
        <w:tc>
          <w:tcPr>
            <w:tcW w:w="405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32650" w14:textId="77777777" w:rsidR="000A5C24" w:rsidRPr="007E1CC3" w:rsidRDefault="000A5C24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% of Training Available per Tree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1A341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00</w:t>
            </w:r>
          </w:p>
        </w:tc>
      </w:tr>
      <w:tr w:rsidR="000A5C24" w:rsidRPr="007E1CC3" w14:paraId="38A27540" w14:textId="77777777" w:rsidTr="00896138">
        <w:trPr>
          <w:tblCellSpacing w:w="15" w:type="dxa"/>
        </w:trPr>
        <w:tc>
          <w:tcPr>
            <w:tcW w:w="405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977A6" w14:textId="77777777" w:rsidR="000A5C24" w:rsidRPr="007E1CC3" w:rsidRDefault="000A5C24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Number of Randomly Sampled Variables</w:t>
            </w:r>
          </w:p>
        </w:tc>
        <w:tc>
          <w:tcPr>
            <w:tcW w:w="89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007A7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3</w:t>
            </w:r>
          </w:p>
        </w:tc>
      </w:tr>
      <w:tr w:rsidR="000A5C24" w:rsidRPr="007E1CC3" w14:paraId="363D9F80" w14:textId="77777777" w:rsidTr="00896138">
        <w:trPr>
          <w:tblCellSpacing w:w="15" w:type="dxa"/>
        </w:trPr>
        <w:tc>
          <w:tcPr>
            <w:tcW w:w="405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8DB16" w14:textId="77777777" w:rsidR="000A5C24" w:rsidRPr="007E1CC3" w:rsidRDefault="000A5C24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% of Training Data Excluded for Validation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9B5BA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0</w:t>
            </w:r>
          </w:p>
        </w:tc>
      </w:tr>
    </w:tbl>
    <w:p w14:paraId="341CC63B" w14:textId="77777777" w:rsidR="000A5C24" w:rsidRPr="007E1CC3" w:rsidRDefault="000A5C24" w:rsidP="000A5C24">
      <w:pPr>
        <w:pStyle w:val="Heading5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color w:val="4D4D4D"/>
          <w:sz w:val="24"/>
          <w:szCs w:val="24"/>
        </w:rPr>
      </w:pPr>
      <w:r w:rsidRPr="007E1CC3">
        <w:rPr>
          <w:rFonts w:asciiTheme="majorBidi" w:hAnsiTheme="majorBidi" w:cstheme="majorBidi"/>
          <w:color w:val="4D4D4D"/>
          <w:sz w:val="24"/>
          <w:szCs w:val="24"/>
        </w:rPr>
        <w:t>Top Variable Importance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77"/>
        <w:gridCol w:w="2994"/>
        <w:gridCol w:w="1655"/>
      </w:tblGrid>
      <w:tr w:rsidR="000A5C24" w:rsidRPr="007E1CC3" w14:paraId="080136FA" w14:textId="77777777" w:rsidTr="00896138">
        <w:trPr>
          <w:tblCellSpacing w:w="15" w:type="dxa"/>
        </w:trPr>
        <w:tc>
          <w:tcPr>
            <w:tcW w:w="2400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DA4D1" w14:textId="77777777" w:rsidR="000A5C24" w:rsidRPr="007E1CC3" w:rsidRDefault="000A5C24" w:rsidP="00C84B1C">
            <w:pPr>
              <w:spacing w:after="0"/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  <w:t>Variable</w:t>
            </w:r>
          </w:p>
        </w:tc>
        <w:tc>
          <w:tcPr>
            <w:tcW w:w="1642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8C889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  <w:t>Importance</w:t>
            </w:r>
          </w:p>
        </w:tc>
        <w:tc>
          <w:tcPr>
            <w:tcW w:w="892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1E4BE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  <w:t>%</w:t>
            </w:r>
          </w:p>
        </w:tc>
      </w:tr>
      <w:tr w:rsidR="000A5C24" w:rsidRPr="007E1CC3" w14:paraId="331CD475" w14:textId="77777777" w:rsidTr="00896138">
        <w:trPr>
          <w:tblCellSpacing w:w="15" w:type="dxa"/>
        </w:trPr>
        <w:tc>
          <w:tcPr>
            <w:tcW w:w="24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6C227" w14:textId="237B7EAC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Safety</w:t>
            </w:r>
          </w:p>
        </w:tc>
        <w:tc>
          <w:tcPr>
            <w:tcW w:w="164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327E2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4.86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E0184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4</w:t>
            </w:r>
          </w:p>
        </w:tc>
      </w:tr>
      <w:tr w:rsidR="000A5C24" w:rsidRPr="007E1CC3" w14:paraId="2B68ABF3" w14:textId="77777777" w:rsidTr="00896138">
        <w:trPr>
          <w:tblCellSpacing w:w="15" w:type="dxa"/>
        </w:trPr>
        <w:tc>
          <w:tcPr>
            <w:tcW w:w="240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F6C7C" w14:textId="02C9851E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Exposure to news</w:t>
            </w:r>
          </w:p>
        </w:tc>
        <w:tc>
          <w:tcPr>
            <w:tcW w:w="164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1C50A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4.74</w:t>
            </w:r>
          </w:p>
        </w:tc>
        <w:tc>
          <w:tcPr>
            <w:tcW w:w="89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0CB01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4</w:t>
            </w:r>
          </w:p>
        </w:tc>
      </w:tr>
      <w:tr w:rsidR="000A5C24" w:rsidRPr="007E1CC3" w14:paraId="6ECE1E51" w14:textId="77777777" w:rsidTr="00896138">
        <w:trPr>
          <w:tblCellSpacing w:w="15" w:type="dxa"/>
        </w:trPr>
        <w:tc>
          <w:tcPr>
            <w:tcW w:w="24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940CC" w14:textId="2ACE022A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Education</w:t>
            </w:r>
          </w:p>
        </w:tc>
        <w:tc>
          <w:tcPr>
            <w:tcW w:w="164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7C2CD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4.55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91381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3</w:t>
            </w:r>
          </w:p>
        </w:tc>
      </w:tr>
      <w:tr w:rsidR="000A5C24" w:rsidRPr="007E1CC3" w14:paraId="5A597BD8" w14:textId="77777777" w:rsidTr="00896138">
        <w:trPr>
          <w:tblCellSpacing w:w="15" w:type="dxa"/>
        </w:trPr>
        <w:tc>
          <w:tcPr>
            <w:tcW w:w="240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DFD30" w14:textId="4594EEE9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Ethnic background</w:t>
            </w:r>
          </w:p>
        </w:tc>
        <w:tc>
          <w:tcPr>
            <w:tcW w:w="164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70CB4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4.32</w:t>
            </w:r>
          </w:p>
        </w:tc>
        <w:tc>
          <w:tcPr>
            <w:tcW w:w="89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F2F61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2</w:t>
            </w:r>
          </w:p>
        </w:tc>
      </w:tr>
      <w:tr w:rsidR="000A5C24" w:rsidRPr="007E1CC3" w14:paraId="0CC08884" w14:textId="77777777" w:rsidTr="00896138">
        <w:trPr>
          <w:tblCellSpacing w:w="15" w:type="dxa"/>
        </w:trPr>
        <w:tc>
          <w:tcPr>
            <w:tcW w:w="24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104FB" w14:textId="28B5BB4F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Household income</w:t>
            </w:r>
          </w:p>
        </w:tc>
        <w:tc>
          <w:tcPr>
            <w:tcW w:w="164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8E028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4.17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C499B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2</w:t>
            </w:r>
          </w:p>
        </w:tc>
      </w:tr>
      <w:tr w:rsidR="000A5C24" w:rsidRPr="007E1CC3" w14:paraId="0F74DCCF" w14:textId="77777777" w:rsidTr="00896138">
        <w:trPr>
          <w:tblCellSpacing w:w="15" w:type="dxa"/>
        </w:trPr>
        <w:tc>
          <w:tcPr>
            <w:tcW w:w="240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1F530" w14:textId="643CB293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History of distress</w:t>
            </w:r>
          </w:p>
        </w:tc>
        <w:tc>
          <w:tcPr>
            <w:tcW w:w="164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805FB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3.69</w:t>
            </w:r>
          </w:p>
        </w:tc>
        <w:tc>
          <w:tcPr>
            <w:tcW w:w="89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A5C54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1</w:t>
            </w:r>
          </w:p>
        </w:tc>
      </w:tr>
      <w:tr w:rsidR="000A5C24" w:rsidRPr="007E1CC3" w14:paraId="2C09DE35" w14:textId="77777777" w:rsidTr="00896138">
        <w:trPr>
          <w:tblCellSpacing w:w="15" w:type="dxa"/>
        </w:trPr>
        <w:tc>
          <w:tcPr>
            <w:tcW w:w="24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79FF5" w14:textId="43A379D9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age</w:t>
            </w:r>
          </w:p>
        </w:tc>
        <w:tc>
          <w:tcPr>
            <w:tcW w:w="164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03AAC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3.61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78298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0</w:t>
            </w:r>
          </w:p>
        </w:tc>
      </w:tr>
      <w:tr w:rsidR="000A5C24" w:rsidRPr="007E1CC3" w14:paraId="73468471" w14:textId="77777777" w:rsidTr="00896138">
        <w:trPr>
          <w:tblCellSpacing w:w="15" w:type="dxa"/>
        </w:trPr>
        <w:tc>
          <w:tcPr>
            <w:tcW w:w="240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E5AB1" w14:textId="4BB845C2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History of worry</w:t>
            </w:r>
          </w:p>
        </w:tc>
        <w:tc>
          <w:tcPr>
            <w:tcW w:w="164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9FE10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3.13</w:t>
            </w:r>
          </w:p>
        </w:tc>
        <w:tc>
          <w:tcPr>
            <w:tcW w:w="892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46369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9</w:t>
            </w:r>
          </w:p>
        </w:tc>
      </w:tr>
      <w:tr w:rsidR="000A5C24" w:rsidRPr="007E1CC3" w14:paraId="4C545C74" w14:textId="77777777" w:rsidTr="00896138">
        <w:trPr>
          <w:tblCellSpacing w:w="15" w:type="dxa"/>
        </w:trPr>
        <w:tc>
          <w:tcPr>
            <w:tcW w:w="24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3D6F6" w14:textId="72C3E797" w:rsidR="000A5C24" w:rsidRPr="007E1CC3" w:rsidRDefault="002C3DE6" w:rsidP="00C84B1C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Gender</w:t>
            </w:r>
          </w:p>
        </w:tc>
        <w:tc>
          <w:tcPr>
            <w:tcW w:w="164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A9B91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2.05</w:t>
            </w:r>
          </w:p>
        </w:tc>
        <w:tc>
          <w:tcPr>
            <w:tcW w:w="892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F01C8" w14:textId="77777777" w:rsidR="000A5C24" w:rsidRPr="007E1CC3" w:rsidRDefault="000A5C24" w:rsidP="00C84B1C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6</w:t>
            </w:r>
          </w:p>
        </w:tc>
      </w:tr>
    </w:tbl>
    <w:p w14:paraId="5B6B9F49" w14:textId="77777777" w:rsidR="000A5C24" w:rsidRPr="007E1CC3" w:rsidRDefault="000A5C24" w:rsidP="000A5C24">
      <w:pPr>
        <w:pStyle w:val="Heading5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color w:val="4D4D4D"/>
          <w:sz w:val="24"/>
          <w:szCs w:val="24"/>
        </w:rPr>
      </w:pPr>
      <w:r w:rsidRPr="007E1CC3">
        <w:rPr>
          <w:rFonts w:asciiTheme="majorBidi" w:hAnsiTheme="majorBidi" w:cstheme="majorBidi"/>
          <w:color w:val="4D4D4D"/>
          <w:sz w:val="24"/>
          <w:szCs w:val="24"/>
        </w:rPr>
        <w:t>Training Data: Classification Diagnostics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9"/>
        <w:gridCol w:w="1413"/>
        <w:gridCol w:w="775"/>
        <w:gridCol w:w="1670"/>
        <w:gridCol w:w="1469"/>
      </w:tblGrid>
      <w:tr w:rsidR="000A5C24" w:rsidRPr="007E1CC3" w14:paraId="15D52DB7" w14:textId="77777777" w:rsidTr="00887273">
        <w:trPr>
          <w:tblCellSpacing w:w="15" w:type="dxa"/>
        </w:trPr>
        <w:tc>
          <w:tcPr>
            <w:tcW w:w="2033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AA8DB" w14:textId="77777777" w:rsidR="000A5C24" w:rsidRPr="007E1CC3" w:rsidRDefault="000A5C24" w:rsidP="00672BD1">
            <w:pPr>
              <w:spacing w:after="0"/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  <w:t>Category</w:t>
            </w:r>
          </w:p>
        </w:tc>
        <w:tc>
          <w:tcPr>
            <w:tcW w:w="769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CC4A1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  <w:t>F1-Score</w:t>
            </w:r>
          </w:p>
        </w:tc>
        <w:tc>
          <w:tcPr>
            <w:tcW w:w="415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043FB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  <w:t>MCC</w:t>
            </w:r>
          </w:p>
        </w:tc>
        <w:tc>
          <w:tcPr>
            <w:tcW w:w="913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CD8D1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  <w:t>Sensitivity</w:t>
            </w:r>
          </w:p>
        </w:tc>
        <w:tc>
          <w:tcPr>
            <w:tcW w:w="793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67B4E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b/>
                <w:bCs/>
                <w:color w:val="2B2B2B"/>
                <w:sz w:val="16"/>
                <w:szCs w:val="16"/>
              </w:rPr>
              <w:t>Accuracy</w:t>
            </w:r>
          </w:p>
        </w:tc>
      </w:tr>
      <w:tr w:rsidR="000A5C24" w:rsidRPr="007E1CC3" w14:paraId="0D145603" w14:textId="77777777" w:rsidTr="00887273">
        <w:trPr>
          <w:tblCellSpacing w:w="15" w:type="dxa"/>
        </w:trPr>
        <w:tc>
          <w:tcPr>
            <w:tcW w:w="203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778CF" w14:textId="77777777" w:rsidR="000A5C24" w:rsidRPr="007E1CC3" w:rsidRDefault="000A5C24" w:rsidP="00672BD1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A little Worried</w:t>
            </w:r>
          </w:p>
        </w:tc>
        <w:tc>
          <w:tcPr>
            <w:tcW w:w="76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260F0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7</w:t>
            </w:r>
          </w:p>
        </w:tc>
        <w:tc>
          <w:tcPr>
            <w:tcW w:w="41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D9275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6</w:t>
            </w:r>
          </w:p>
        </w:tc>
        <w:tc>
          <w:tcPr>
            <w:tcW w:w="91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85FFB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7</w:t>
            </w:r>
          </w:p>
        </w:tc>
        <w:tc>
          <w:tcPr>
            <w:tcW w:w="79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6F2FB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9</w:t>
            </w:r>
          </w:p>
        </w:tc>
      </w:tr>
      <w:tr w:rsidR="000A5C24" w:rsidRPr="007E1CC3" w14:paraId="04D90B21" w14:textId="77777777" w:rsidTr="00887273">
        <w:trPr>
          <w:tblCellSpacing w:w="15" w:type="dxa"/>
        </w:trPr>
        <w:tc>
          <w:tcPr>
            <w:tcW w:w="203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467DC" w14:textId="77777777" w:rsidR="000A5C24" w:rsidRPr="007E1CC3" w:rsidRDefault="000A5C24" w:rsidP="00672BD1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Not at all worried</w:t>
            </w:r>
          </w:p>
        </w:tc>
        <w:tc>
          <w:tcPr>
            <w:tcW w:w="769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15AA8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8</w:t>
            </w:r>
          </w:p>
        </w:tc>
        <w:tc>
          <w:tcPr>
            <w:tcW w:w="41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FC2E9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7</w:t>
            </w:r>
          </w:p>
        </w:tc>
        <w:tc>
          <w:tcPr>
            <w:tcW w:w="91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5435A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.00</w:t>
            </w:r>
          </w:p>
        </w:tc>
        <w:tc>
          <w:tcPr>
            <w:tcW w:w="79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5C450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9</w:t>
            </w:r>
          </w:p>
        </w:tc>
      </w:tr>
      <w:tr w:rsidR="000A5C24" w:rsidRPr="007E1CC3" w14:paraId="2D220958" w14:textId="77777777" w:rsidTr="00887273">
        <w:trPr>
          <w:tblCellSpacing w:w="15" w:type="dxa"/>
        </w:trPr>
        <w:tc>
          <w:tcPr>
            <w:tcW w:w="203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CB134" w14:textId="77777777" w:rsidR="000A5C24" w:rsidRPr="007E1CC3" w:rsidRDefault="000A5C24" w:rsidP="00672BD1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Not sure</w:t>
            </w:r>
          </w:p>
        </w:tc>
        <w:tc>
          <w:tcPr>
            <w:tcW w:w="76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6E4EB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.00</w:t>
            </w:r>
          </w:p>
        </w:tc>
        <w:tc>
          <w:tcPr>
            <w:tcW w:w="41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8DAB8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.00</w:t>
            </w:r>
          </w:p>
        </w:tc>
        <w:tc>
          <w:tcPr>
            <w:tcW w:w="91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BAC64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.00</w:t>
            </w:r>
          </w:p>
        </w:tc>
        <w:tc>
          <w:tcPr>
            <w:tcW w:w="79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17995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.00</w:t>
            </w:r>
          </w:p>
        </w:tc>
      </w:tr>
      <w:tr w:rsidR="000A5C24" w:rsidRPr="007E1CC3" w14:paraId="2DB41D96" w14:textId="77777777" w:rsidTr="00887273">
        <w:trPr>
          <w:tblCellSpacing w:w="15" w:type="dxa"/>
        </w:trPr>
        <w:tc>
          <w:tcPr>
            <w:tcW w:w="203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D4200" w14:textId="77777777" w:rsidR="000A5C24" w:rsidRPr="007E1CC3" w:rsidRDefault="000A5C24" w:rsidP="00672BD1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Quite worried</w:t>
            </w:r>
          </w:p>
        </w:tc>
        <w:tc>
          <w:tcPr>
            <w:tcW w:w="769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9A2FD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8</w:t>
            </w:r>
          </w:p>
        </w:tc>
        <w:tc>
          <w:tcPr>
            <w:tcW w:w="41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E8518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6</w:t>
            </w:r>
          </w:p>
        </w:tc>
        <w:tc>
          <w:tcPr>
            <w:tcW w:w="91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4EAF8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6</w:t>
            </w:r>
          </w:p>
        </w:tc>
        <w:tc>
          <w:tcPr>
            <w:tcW w:w="79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712AC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8</w:t>
            </w:r>
          </w:p>
        </w:tc>
      </w:tr>
      <w:tr w:rsidR="000A5C24" w:rsidRPr="007E1CC3" w14:paraId="6D72504B" w14:textId="77777777" w:rsidTr="00887273">
        <w:trPr>
          <w:tblCellSpacing w:w="15" w:type="dxa"/>
        </w:trPr>
        <w:tc>
          <w:tcPr>
            <w:tcW w:w="203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FD9CF" w14:textId="77777777" w:rsidR="000A5C24" w:rsidRPr="007E1CC3" w:rsidRDefault="000A5C24" w:rsidP="00672BD1">
            <w:pPr>
              <w:spacing w:after="0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Very worried all the time</w:t>
            </w:r>
          </w:p>
        </w:tc>
        <w:tc>
          <w:tcPr>
            <w:tcW w:w="76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3BDA1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8</w:t>
            </w:r>
          </w:p>
        </w:tc>
        <w:tc>
          <w:tcPr>
            <w:tcW w:w="41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EA4D4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8</w:t>
            </w:r>
          </w:p>
        </w:tc>
        <w:tc>
          <w:tcPr>
            <w:tcW w:w="91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61C9A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0.96</w:t>
            </w:r>
          </w:p>
        </w:tc>
        <w:tc>
          <w:tcPr>
            <w:tcW w:w="79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413A4" w14:textId="77777777" w:rsidR="000A5C24" w:rsidRPr="007E1CC3" w:rsidRDefault="000A5C24" w:rsidP="00672BD1">
            <w:pPr>
              <w:spacing w:after="0"/>
              <w:jc w:val="right"/>
              <w:rPr>
                <w:rFonts w:asciiTheme="majorBidi" w:hAnsiTheme="majorBidi" w:cstheme="majorBidi"/>
                <w:color w:val="4A4A4A"/>
                <w:sz w:val="16"/>
                <w:szCs w:val="16"/>
              </w:rPr>
            </w:pPr>
            <w:r w:rsidRPr="007E1CC3">
              <w:rPr>
                <w:rFonts w:asciiTheme="majorBidi" w:hAnsiTheme="majorBidi" w:cstheme="majorBidi"/>
                <w:color w:val="4A4A4A"/>
                <w:sz w:val="16"/>
                <w:szCs w:val="16"/>
              </w:rPr>
              <w:t>1.00</w:t>
            </w:r>
          </w:p>
        </w:tc>
      </w:tr>
    </w:tbl>
    <w:p w14:paraId="557F45A8" w14:textId="4F8E9557" w:rsidR="000A5C24" w:rsidRDefault="000A5C24" w:rsidP="000A5C24">
      <w:pPr>
        <w:shd w:val="clear" w:color="auto" w:fill="FFFFFF"/>
        <w:rPr>
          <w:rFonts w:asciiTheme="majorBidi" w:hAnsiTheme="majorBidi" w:cstheme="majorBidi"/>
          <w:color w:val="333333"/>
          <w:sz w:val="18"/>
          <w:szCs w:val="18"/>
        </w:rPr>
      </w:pPr>
      <w:r w:rsidRPr="007E1CC3">
        <w:rPr>
          <w:rFonts w:asciiTheme="majorBidi" w:hAnsiTheme="majorBidi" w:cstheme="majorBidi"/>
          <w:color w:val="333333"/>
          <w:sz w:val="18"/>
          <w:szCs w:val="18"/>
        </w:rPr>
        <w:t>*Predictions for the data used to train the model compared to the observed categories for those features</w:t>
      </w:r>
    </w:p>
    <w:p w14:paraId="643CC38D" w14:textId="0BA90848" w:rsidR="000327B4" w:rsidRPr="009D6F39" w:rsidRDefault="000327B4" w:rsidP="000327B4">
      <w:pPr>
        <w:autoSpaceDE w:val="0"/>
        <w:autoSpaceDN w:val="0"/>
        <w:adjustRightInd w:val="0"/>
        <w:spacing w:after="0"/>
        <w:ind w:firstLine="284"/>
        <w:jc w:val="both"/>
        <w:rPr>
          <w:i/>
          <w:iCs/>
          <w:color w:val="44546A" w:themeColor="text2"/>
          <w:sz w:val="18"/>
          <w:szCs w:val="18"/>
        </w:rPr>
      </w:pPr>
      <w:r w:rsidRPr="009D6F39">
        <w:rPr>
          <w:i/>
          <w:iCs/>
          <w:color w:val="44546A" w:themeColor="text2"/>
          <w:sz w:val="18"/>
          <w:szCs w:val="18"/>
        </w:rPr>
        <w:t xml:space="preserve">Table </w:t>
      </w:r>
      <w:r w:rsidR="00413553">
        <w:rPr>
          <w:i/>
          <w:iCs/>
          <w:color w:val="44546A" w:themeColor="text2"/>
          <w:sz w:val="18"/>
          <w:szCs w:val="18"/>
        </w:rPr>
        <w:t>S</w:t>
      </w:r>
      <w:r>
        <w:rPr>
          <w:i/>
          <w:iCs/>
          <w:color w:val="44546A" w:themeColor="text2"/>
          <w:sz w:val="18"/>
          <w:szCs w:val="18"/>
        </w:rPr>
        <w:t>6</w:t>
      </w:r>
      <w:r w:rsidRPr="009D6F39">
        <w:rPr>
          <w:i/>
          <w:iCs/>
          <w:color w:val="44546A" w:themeColor="text2"/>
          <w:sz w:val="18"/>
          <w:szCs w:val="18"/>
        </w:rPr>
        <w:t>. Analysis details of spatial Association of Parents worry before and worry during the</w:t>
      </w:r>
      <w:r>
        <w:rPr>
          <w:i/>
          <w:iCs/>
          <w:color w:val="44546A" w:themeColor="text2"/>
          <w:sz w:val="18"/>
          <w:szCs w:val="18"/>
        </w:rPr>
        <w:t xml:space="preserve"> pandemic</w:t>
      </w:r>
    </w:p>
    <w:tbl>
      <w:tblPr>
        <w:tblW w:w="0" w:type="auto"/>
        <w:tblInd w:w="-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763"/>
        <w:gridCol w:w="1134"/>
      </w:tblGrid>
      <w:tr w:rsidR="000327B4" w:rsidRPr="007E1CC3" w14:paraId="75771758" w14:textId="77777777" w:rsidTr="00681968">
        <w:trPr>
          <w:trHeight w:val="1514"/>
        </w:trPr>
        <w:tc>
          <w:tcPr>
            <w:tcW w:w="6763" w:type="dxa"/>
          </w:tcPr>
          <w:p w14:paraId="0A26E8C5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 xml:space="preserve">Global Measure of Spatial Association                         </w:t>
            </w:r>
          </w:p>
          <w:p w14:paraId="11BC7A4D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 xml:space="preserve">Global Correspondence of Input Zones within Overlay Zones     </w:t>
            </w:r>
          </w:p>
          <w:p w14:paraId="06ACA050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 xml:space="preserve">Global Correspondence of Overlay Zones within Input Zones     </w:t>
            </w:r>
          </w:p>
          <w:p w14:paraId="278EC35A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 xml:space="preserve">Number of Features from Input Zones                              </w:t>
            </w:r>
          </w:p>
          <w:p w14:paraId="2AE92691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 xml:space="preserve">Number of Categories from Input Zones                              </w:t>
            </w:r>
          </w:p>
          <w:p w14:paraId="4D795E78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 xml:space="preserve">Number of Features from Overlay Zones                            </w:t>
            </w:r>
          </w:p>
          <w:p w14:paraId="4429FA9C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 xml:space="preserve">Number of Categories from Overlay Zones                            </w:t>
            </w:r>
          </w:p>
        </w:tc>
        <w:tc>
          <w:tcPr>
            <w:tcW w:w="1134" w:type="dxa"/>
          </w:tcPr>
          <w:p w14:paraId="1980046C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>0.2155</w:t>
            </w:r>
          </w:p>
          <w:p w14:paraId="5F365D3A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>0.2633</w:t>
            </w:r>
          </w:p>
          <w:p w14:paraId="43A36A8A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>0.1823</w:t>
            </w:r>
          </w:p>
          <w:p w14:paraId="6F3AFC42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>332</w:t>
            </w:r>
          </w:p>
          <w:p w14:paraId="44EC5ECC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>3</w:t>
            </w:r>
          </w:p>
          <w:p w14:paraId="3AFD8476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>332</w:t>
            </w:r>
          </w:p>
          <w:p w14:paraId="2ACF803B" w14:textId="77777777" w:rsidR="000327B4" w:rsidRPr="007E1CC3" w:rsidRDefault="000327B4" w:rsidP="006819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100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</w:pPr>
            <w:r w:rsidRPr="007E1CC3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lang w:eastAsia="en-AU"/>
              </w:rPr>
              <w:t>5</w:t>
            </w:r>
          </w:p>
        </w:tc>
      </w:tr>
    </w:tbl>
    <w:p w14:paraId="74C788D8" w14:textId="77777777" w:rsidR="000327B4" w:rsidRPr="007E1CC3" w:rsidRDefault="000327B4" w:rsidP="000327B4">
      <w:pPr>
        <w:rPr>
          <w:rFonts w:asciiTheme="majorBidi" w:hAnsiTheme="majorBidi" w:cstheme="majorBidi"/>
        </w:rPr>
      </w:pPr>
    </w:p>
    <w:p w14:paraId="25D9CCAB" w14:textId="6EAF5E10" w:rsidR="000327B4" w:rsidRPr="009D6F39" w:rsidRDefault="000327B4" w:rsidP="000327B4">
      <w:pPr>
        <w:autoSpaceDE w:val="0"/>
        <w:autoSpaceDN w:val="0"/>
        <w:adjustRightInd w:val="0"/>
        <w:spacing w:after="0"/>
        <w:ind w:firstLine="284"/>
        <w:jc w:val="both"/>
        <w:rPr>
          <w:i/>
          <w:iCs/>
          <w:color w:val="44546A" w:themeColor="text2"/>
          <w:sz w:val="18"/>
          <w:szCs w:val="18"/>
        </w:rPr>
      </w:pPr>
      <w:r w:rsidRPr="009D6F39">
        <w:rPr>
          <w:i/>
          <w:iCs/>
          <w:color w:val="44546A" w:themeColor="text2"/>
          <w:sz w:val="18"/>
          <w:szCs w:val="18"/>
        </w:rPr>
        <w:t xml:space="preserve">Table </w:t>
      </w:r>
      <w:r w:rsidR="00413553">
        <w:rPr>
          <w:i/>
          <w:iCs/>
          <w:color w:val="44546A" w:themeColor="text2"/>
          <w:sz w:val="18"/>
          <w:szCs w:val="18"/>
        </w:rPr>
        <w:t>S</w:t>
      </w:r>
      <w:r>
        <w:rPr>
          <w:i/>
          <w:iCs/>
          <w:color w:val="44546A" w:themeColor="text2"/>
          <w:sz w:val="18"/>
          <w:szCs w:val="18"/>
        </w:rPr>
        <w:t>7</w:t>
      </w:r>
      <w:r w:rsidRPr="009D6F39">
        <w:rPr>
          <w:i/>
          <w:iCs/>
          <w:color w:val="44546A" w:themeColor="text2"/>
          <w:sz w:val="18"/>
          <w:szCs w:val="18"/>
        </w:rPr>
        <w:t xml:space="preserve">. Analysis details of spatial </w:t>
      </w:r>
      <w:r>
        <w:rPr>
          <w:i/>
          <w:iCs/>
          <w:color w:val="44546A" w:themeColor="text2"/>
          <w:sz w:val="18"/>
          <w:szCs w:val="18"/>
        </w:rPr>
        <w:t>a</w:t>
      </w:r>
      <w:r w:rsidRPr="009D6F39">
        <w:rPr>
          <w:i/>
          <w:iCs/>
          <w:color w:val="44546A" w:themeColor="text2"/>
          <w:sz w:val="18"/>
          <w:szCs w:val="18"/>
        </w:rPr>
        <w:t>ssociation of children</w:t>
      </w:r>
      <w:r>
        <w:rPr>
          <w:i/>
          <w:iCs/>
          <w:color w:val="44546A" w:themeColor="text2"/>
          <w:sz w:val="18"/>
          <w:szCs w:val="18"/>
        </w:rPr>
        <w:t>'s</w:t>
      </w:r>
      <w:r w:rsidRPr="009D6F39">
        <w:rPr>
          <w:i/>
          <w:iCs/>
          <w:color w:val="44546A" w:themeColor="text2"/>
          <w:sz w:val="18"/>
          <w:szCs w:val="18"/>
        </w:rPr>
        <w:t xml:space="preserve"> worry of being sick and worry from playing out</w:t>
      </w:r>
    </w:p>
    <w:tbl>
      <w:tblPr>
        <w:tblW w:w="7806" w:type="dxa"/>
        <w:tblInd w:w="-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672"/>
        <w:gridCol w:w="1134"/>
      </w:tblGrid>
      <w:tr w:rsidR="000327B4" w:rsidRPr="007E1CC3" w14:paraId="298F20EA" w14:textId="77777777" w:rsidTr="00681968">
        <w:trPr>
          <w:trHeight w:val="1495"/>
        </w:trPr>
        <w:tc>
          <w:tcPr>
            <w:tcW w:w="6672" w:type="dxa"/>
          </w:tcPr>
          <w:p w14:paraId="2F8D7BE3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lobal Measure of Spatial Association</w:t>
            </w:r>
          </w:p>
          <w:p w14:paraId="61D67D0B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Global Correspondence of Input Zones within Overlay Zones  </w:t>
            </w: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ab/>
              <w:t xml:space="preserve"> </w:t>
            </w:r>
          </w:p>
          <w:p w14:paraId="7C87F711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Global Correspondence of Overlay Zones within Input Zones  </w:t>
            </w: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ab/>
            </w:r>
          </w:p>
          <w:p w14:paraId="071E52D9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Number of Features from Input Zones                           </w:t>
            </w:r>
          </w:p>
          <w:p w14:paraId="315CF220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Number of Categories from Input Zones                        </w:t>
            </w:r>
          </w:p>
          <w:p w14:paraId="55C17E4E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Number of Features from Overlay Zones                           </w:t>
            </w:r>
          </w:p>
          <w:p w14:paraId="7B175784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Number of Categories from Overlay Zones                         </w:t>
            </w: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1134" w:type="dxa"/>
          </w:tcPr>
          <w:p w14:paraId="49855358" w14:textId="77777777" w:rsidR="000327B4" w:rsidRPr="007E1CC3" w:rsidRDefault="000327B4" w:rsidP="00681968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336</w:t>
            </w:r>
          </w:p>
          <w:p w14:paraId="1ADB427E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0334  </w:t>
            </w:r>
          </w:p>
          <w:p w14:paraId="6892A859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0337</w:t>
            </w:r>
          </w:p>
          <w:p w14:paraId="5D515099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332</w:t>
            </w:r>
          </w:p>
          <w:p w14:paraId="138DD780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3</w:t>
            </w:r>
          </w:p>
          <w:p w14:paraId="4390FBC7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332</w:t>
            </w:r>
          </w:p>
          <w:p w14:paraId="2C17D690" w14:textId="77777777" w:rsidR="000327B4" w:rsidRPr="007E1CC3" w:rsidRDefault="000327B4" w:rsidP="00681968">
            <w:pPr>
              <w:pStyle w:val="HTMLPreformatted"/>
              <w:shd w:val="clear" w:color="auto" w:fill="FFFFFF"/>
              <w:ind w:left="9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E1CC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3</w:t>
            </w:r>
          </w:p>
        </w:tc>
      </w:tr>
    </w:tbl>
    <w:p w14:paraId="41ADF6E5" w14:textId="77777777" w:rsidR="000327B4" w:rsidRPr="007E1CC3" w:rsidRDefault="000327B4" w:rsidP="000327B4">
      <w:pPr>
        <w:shd w:val="clear" w:color="auto" w:fill="FFFFFF"/>
        <w:spacing w:after="0" w:line="240" w:lineRule="auto"/>
        <w:outlineLvl w:val="4"/>
        <w:rPr>
          <w:rFonts w:asciiTheme="majorBidi" w:eastAsia="Times New Roman" w:hAnsiTheme="majorBidi" w:cstheme="majorBidi"/>
          <w:b/>
          <w:bCs/>
          <w:color w:val="4D4D4D"/>
          <w:sz w:val="24"/>
          <w:szCs w:val="24"/>
          <w:lang w:val="en-GB" w:eastAsia="en-AU"/>
        </w:rPr>
      </w:pPr>
    </w:p>
    <w:p w14:paraId="0C56694E" w14:textId="77777777" w:rsidR="000327B4" w:rsidRPr="007E1CC3" w:rsidRDefault="000327B4" w:rsidP="000A5C24">
      <w:pPr>
        <w:shd w:val="clear" w:color="auto" w:fill="FFFFFF"/>
        <w:rPr>
          <w:rFonts w:asciiTheme="majorBidi" w:hAnsiTheme="majorBidi" w:cstheme="majorBidi"/>
          <w:color w:val="333333"/>
          <w:sz w:val="18"/>
          <w:szCs w:val="18"/>
        </w:rPr>
      </w:pPr>
    </w:p>
    <w:sectPr w:rsidR="000327B4" w:rsidRPr="007E1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250EE"/>
    <w:multiLevelType w:val="hybridMultilevel"/>
    <w:tmpl w:val="FB381F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790624"/>
    <w:multiLevelType w:val="hybridMultilevel"/>
    <w:tmpl w:val="7A78CB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A8714B"/>
    <w:multiLevelType w:val="hybridMultilevel"/>
    <w:tmpl w:val="A30C6B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2820888">
    <w:abstractNumId w:val="2"/>
  </w:num>
  <w:num w:numId="2" w16cid:durableId="603418805">
    <w:abstractNumId w:val="0"/>
  </w:num>
  <w:num w:numId="3" w16cid:durableId="2067222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rYwNDEzNTExMLVU0lEKTi0uzszPAykwNqgFAGqfDLAtAAAA"/>
  </w:docVars>
  <w:rsids>
    <w:rsidRoot w:val="00050813"/>
    <w:rsid w:val="00013E9E"/>
    <w:rsid w:val="0002140D"/>
    <w:rsid w:val="00022EAB"/>
    <w:rsid w:val="00025828"/>
    <w:rsid w:val="00025DD2"/>
    <w:rsid w:val="000327B4"/>
    <w:rsid w:val="00050276"/>
    <w:rsid w:val="00050813"/>
    <w:rsid w:val="000515AB"/>
    <w:rsid w:val="00066078"/>
    <w:rsid w:val="00070F3B"/>
    <w:rsid w:val="000842A0"/>
    <w:rsid w:val="000A5C24"/>
    <w:rsid w:val="000A70F4"/>
    <w:rsid w:val="000A7946"/>
    <w:rsid w:val="000B4409"/>
    <w:rsid w:val="000B581F"/>
    <w:rsid w:val="000B621D"/>
    <w:rsid w:val="000D3655"/>
    <w:rsid w:val="000F329D"/>
    <w:rsid w:val="001047E7"/>
    <w:rsid w:val="00111382"/>
    <w:rsid w:val="00127251"/>
    <w:rsid w:val="001464FE"/>
    <w:rsid w:val="0015388D"/>
    <w:rsid w:val="00154F9B"/>
    <w:rsid w:val="00167AE1"/>
    <w:rsid w:val="0017290B"/>
    <w:rsid w:val="00176F3D"/>
    <w:rsid w:val="00183692"/>
    <w:rsid w:val="00184F01"/>
    <w:rsid w:val="001855C1"/>
    <w:rsid w:val="00196235"/>
    <w:rsid w:val="001A391A"/>
    <w:rsid w:val="001A6E03"/>
    <w:rsid w:val="001B101F"/>
    <w:rsid w:val="001B5745"/>
    <w:rsid w:val="001C4E9D"/>
    <w:rsid w:val="001D1FF2"/>
    <w:rsid w:val="001D46F2"/>
    <w:rsid w:val="001D6CD8"/>
    <w:rsid w:val="001D75AD"/>
    <w:rsid w:val="001E7574"/>
    <w:rsid w:val="00201903"/>
    <w:rsid w:val="00206536"/>
    <w:rsid w:val="002633C9"/>
    <w:rsid w:val="0027293C"/>
    <w:rsid w:val="00273C45"/>
    <w:rsid w:val="00276579"/>
    <w:rsid w:val="00276E3C"/>
    <w:rsid w:val="002805C6"/>
    <w:rsid w:val="0029461B"/>
    <w:rsid w:val="002A7806"/>
    <w:rsid w:val="002B1629"/>
    <w:rsid w:val="002B38E0"/>
    <w:rsid w:val="002B6EC5"/>
    <w:rsid w:val="002B78BF"/>
    <w:rsid w:val="002C251E"/>
    <w:rsid w:val="002C3DE6"/>
    <w:rsid w:val="002D1D81"/>
    <w:rsid w:val="002D5F6E"/>
    <w:rsid w:val="002F5236"/>
    <w:rsid w:val="00311882"/>
    <w:rsid w:val="0031354B"/>
    <w:rsid w:val="0031417C"/>
    <w:rsid w:val="00323BCE"/>
    <w:rsid w:val="00341759"/>
    <w:rsid w:val="00342C20"/>
    <w:rsid w:val="00344A6F"/>
    <w:rsid w:val="00346E54"/>
    <w:rsid w:val="003646A1"/>
    <w:rsid w:val="00370E3E"/>
    <w:rsid w:val="00381A87"/>
    <w:rsid w:val="00391AC8"/>
    <w:rsid w:val="00393E84"/>
    <w:rsid w:val="00397089"/>
    <w:rsid w:val="003A3A76"/>
    <w:rsid w:val="003A68C9"/>
    <w:rsid w:val="003B185A"/>
    <w:rsid w:val="003B352B"/>
    <w:rsid w:val="003B36AB"/>
    <w:rsid w:val="003C6328"/>
    <w:rsid w:val="003D1394"/>
    <w:rsid w:val="003D3D2C"/>
    <w:rsid w:val="003F32CB"/>
    <w:rsid w:val="003F591F"/>
    <w:rsid w:val="003F6B44"/>
    <w:rsid w:val="004123EE"/>
    <w:rsid w:val="00413553"/>
    <w:rsid w:val="00426ABD"/>
    <w:rsid w:val="00427E26"/>
    <w:rsid w:val="004456C4"/>
    <w:rsid w:val="00461DD1"/>
    <w:rsid w:val="00466601"/>
    <w:rsid w:val="004868B4"/>
    <w:rsid w:val="00494A44"/>
    <w:rsid w:val="004A2321"/>
    <w:rsid w:val="004B2693"/>
    <w:rsid w:val="004B5DBD"/>
    <w:rsid w:val="004C1308"/>
    <w:rsid w:val="004E3000"/>
    <w:rsid w:val="004E6283"/>
    <w:rsid w:val="00515ED0"/>
    <w:rsid w:val="00516129"/>
    <w:rsid w:val="00522BBA"/>
    <w:rsid w:val="00523FCF"/>
    <w:rsid w:val="0053199E"/>
    <w:rsid w:val="005645ED"/>
    <w:rsid w:val="0057686C"/>
    <w:rsid w:val="005845AF"/>
    <w:rsid w:val="005A694C"/>
    <w:rsid w:val="005B072D"/>
    <w:rsid w:val="005B4B55"/>
    <w:rsid w:val="005C23AD"/>
    <w:rsid w:val="005C2CAF"/>
    <w:rsid w:val="005D1505"/>
    <w:rsid w:val="005E3DF5"/>
    <w:rsid w:val="0060530A"/>
    <w:rsid w:val="006138B5"/>
    <w:rsid w:val="00613A85"/>
    <w:rsid w:val="00632C18"/>
    <w:rsid w:val="006419DC"/>
    <w:rsid w:val="00641F83"/>
    <w:rsid w:val="00651442"/>
    <w:rsid w:val="00666E0E"/>
    <w:rsid w:val="00672BD1"/>
    <w:rsid w:val="00681B79"/>
    <w:rsid w:val="0068534F"/>
    <w:rsid w:val="00696392"/>
    <w:rsid w:val="006B075F"/>
    <w:rsid w:val="006B1CF7"/>
    <w:rsid w:val="006B2296"/>
    <w:rsid w:val="006B238E"/>
    <w:rsid w:val="006B6969"/>
    <w:rsid w:val="006C04EF"/>
    <w:rsid w:val="006D514A"/>
    <w:rsid w:val="006E743D"/>
    <w:rsid w:val="006F5C48"/>
    <w:rsid w:val="006F73D7"/>
    <w:rsid w:val="007079FE"/>
    <w:rsid w:val="007174EF"/>
    <w:rsid w:val="00724D9F"/>
    <w:rsid w:val="0073290D"/>
    <w:rsid w:val="00743809"/>
    <w:rsid w:val="00752815"/>
    <w:rsid w:val="00761267"/>
    <w:rsid w:val="007674A1"/>
    <w:rsid w:val="00767BE1"/>
    <w:rsid w:val="0077039E"/>
    <w:rsid w:val="007734E1"/>
    <w:rsid w:val="00792063"/>
    <w:rsid w:val="00792F81"/>
    <w:rsid w:val="007B1D91"/>
    <w:rsid w:val="007B3640"/>
    <w:rsid w:val="007B5B68"/>
    <w:rsid w:val="007B7C08"/>
    <w:rsid w:val="007C4019"/>
    <w:rsid w:val="007D6265"/>
    <w:rsid w:val="007E1CC3"/>
    <w:rsid w:val="007F1404"/>
    <w:rsid w:val="007F32CA"/>
    <w:rsid w:val="007F4FBC"/>
    <w:rsid w:val="00807C11"/>
    <w:rsid w:val="00837066"/>
    <w:rsid w:val="00841AE7"/>
    <w:rsid w:val="008554FF"/>
    <w:rsid w:val="00870C49"/>
    <w:rsid w:val="0087408E"/>
    <w:rsid w:val="00876B2C"/>
    <w:rsid w:val="008771B7"/>
    <w:rsid w:val="008803AE"/>
    <w:rsid w:val="00881738"/>
    <w:rsid w:val="0088725C"/>
    <w:rsid w:val="00887273"/>
    <w:rsid w:val="00891559"/>
    <w:rsid w:val="00896138"/>
    <w:rsid w:val="008A1171"/>
    <w:rsid w:val="008A1D7E"/>
    <w:rsid w:val="008A26FA"/>
    <w:rsid w:val="008B7C94"/>
    <w:rsid w:val="008D1AD8"/>
    <w:rsid w:val="008D1EBE"/>
    <w:rsid w:val="008F32B1"/>
    <w:rsid w:val="00903F48"/>
    <w:rsid w:val="00912D14"/>
    <w:rsid w:val="00914241"/>
    <w:rsid w:val="00921712"/>
    <w:rsid w:val="009355AC"/>
    <w:rsid w:val="00937B04"/>
    <w:rsid w:val="0094426E"/>
    <w:rsid w:val="009455BA"/>
    <w:rsid w:val="00945E5D"/>
    <w:rsid w:val="00950809"/>
    <w:rsid w:val="009544D6"/>
    <w:rsid w:val="00956344"/>
    <w:rsid w:val="00956D7C"/>
    <w:rsid w:val="0097478B"/>
    <w:rsid w:val="009828C3"/>
    <w:rsid w:val="00982DC1"/>
    <w:rsid w:val="009934BB"/>
    <w:rsid w:val="00995717"/>
    <w:rsid w:val="009A4CB8"/>
    <w:rsid w:val="009A4E8F"/>
    <w:rsid w:val="009B08EB"/>
    <w:rsid w:val="009B55EB"/>
    <w:rsid w:val="009C091E"/>
    <w:rsid w:val="009D6F39"/>
    <w:rsid w:val="009E6A26"/>
    <w:rsid w:val="009F3E6D"/>
    <w:rsid w:val="009F4605"/>
    <w:rsid w:val="00A045E7"/>
    <w:rsid w:val="00A1511F"/>
    <w:rsid w:val="00A17A21"/>
    <w:rsid w:val="00A27C41"/>
    <w:rsid w:val="00A3298A"/>
    <w:rsid w:val="00A47C22"/>
    <w:rsid w:val="00AA1506"/>
    <w:rsid w:val="00AA2D51"/>
    <w:rsid w:val="00AC0F5A"/>
    <w:rsid w:val="00AC39A2"/>
    <w:rsid w:val="00AC4811"/>
    <w:rsid w:val="00AC7534"/>
    <w:rsid w:val="00AD3DC0"/>
    <w:rsid w:val="00AE1393"/>
    <w:rsid w:val="00B31992"/>
    <w:rsid w:val="00B3690C"/>
    <w:rsid w:val="00B43845"/>
    <w:rsid w:val="00B46145"/>
    <w:rsid w:val="00B5173F"/>
    <w:rsid w:val="00B55F9F"/>
    <w:rsid w:val="00B74CDA"/>
    <w:rsid w:val="00B97005"/>
    <w:rsid w:val="00BA10A2"/>
    <w:rsid w:val="00BA4661"/>
    <w:rsid w:val="00BB35EF"/>
    <w:rsid w:val="00BC5E28"/>
    <w:rsid w:val="00BD3AEC"/>
    <w:rsid w:val="00BF262C"/>
    <w:rsid w:val="00C12926"/>
    <w:rsid w:val="00C218E6"/>
    <w:rsid w:val="00C23074"/>
    <w:rsid w:val="00C560F1"/>
    <w:rsid w:val="00C56AEE"/>
    <w:rsid w:val="00C64818"/>
    <w:rsid w:val="00C7376F"/>
    <w:rsid w:val="00C84B1C"/>
    <w:rsid w:val="00C872AB"/>
    <w:rsid w:val="00C876A4"/>
    <w:rsid w:val="00CA2E72"/>
    <w:rsid w:val="00CB01E3"/>
    <w:rsid w:val="00CB16EF"/>
    <w:rsid w:val="00CB5484"/>
    <w:rsid w:val="00CB7C0D"/>
    <w:rsid w:val="00CC10F4"/>
    <w:rsid w:val="00CF039E"/>
    <w:rsid w:val="00CF6411"/>
    <w:rsid w:val="00D0106A"/>
    <w:rsid w:val="00D115A9"/>
    <w:rsid w:val="00D33ECE"/>
    <w:rsid w:val="00D76323"/>
    <w:rsid w:val="00D8206D"/>
    <w:rsid w:val="00D824F1"/>
    <w:rsid w:val="00D86E30"/>
    <w:rsid w:val="00D9304F"/>
    <w:rsid w:val="00DB21C2"/>
    <w:rsid w:val="00DC0FD8"/>
    <w:rsid w:val="00DC1A93"/>
    <w:rsid w:val="00DC1D7B"/>
    <w:rsid w:val="00DC5DBF"/>
    <w:rsid w:val="00DC70F2"/>
    <w:rsid w:val="00DD27AD"/>
    <w:rsid w:val="00DD5C33"/>
    <w:rsid w:val="00DE4037"/>
    <w:rsid w:val="00DE61A8"/>
    <w:rsid w:val="00DF057C"/>
    <w:rsid w:val="00E054D3"/>
    <w:rsid w:val="00E22DA3"/>
    <w:rsid w:val="00E32529"/>
    <w:rsid w:val="00E37AF2"/>
    <w:rsid w:val="00E50FD8"/>
    <w:rsid w:val="00E61709"/>
    <w:rsid w:val="00E65288"/>
    <w:rsid w:val="00E75012"/>
    <w:rsid w:val="00E77A68"/>
    <w:rsid w:val="00E8075A"/>
    <w:rsid w:val="00E907D0"/>
    <w:rsid w:val="00E94B43"/>
    <w:rsid w:val="00EB2AA4"/>
    <w:rsid w:val="00EB39E0"/>
    <w:rsid w:val="00EC0DF7"/>
    <w:rsid w:val="00EE6E15"/>
    <w:rsid w:val="00F17E95"/>
    <w:rsid w:val="00F201BD"/>
    <w:rsid w:val="00F21C83"/>
    <w:rsid w:val="00F22259"/>
    <w:rsid w:val="00F335B5"/>
    <w:rsid w:val="00F337F4"/>
    <w:rsid w:val="00F501C5"/>
    <w:rsid w:val="00F532E1"/>
    <w:rsid w:val="00F65E24"/>
    <w:rsid w:val="00F762D7"/>
    <w:rsid w:val="00F7734A"/>
    <w:rsid w:val="00FA39CC"/>
    <w:rsid w:val="00FA40A6"/>
    <w:rsid w:val="00FB2B38"/>
    <w:rsid w:val="00FB75F3"/>
    <w:rsid w:val="00FC4C83"/>
    <w:rsid w:val="00FD1A3E"/>
    <w:rsid w:val="00FF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63007"/>
  <w15:chartTrackingRefBased/>
  <w15:docId w15:val="{E614F4C0-0E0A-4A20-8CE6-C75E28F96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3D"/>
  </w:style>
  <w:style w:type="paragraph" w:styleId="Heading5">
    <w:name w:val="heading 5"/>
    <w:basedOn w:val="Normal"/>
    <w:link w:val="Heading5Char"/>
    <w:uiPriority w:val="9"/>
    <w:qFormat/>
    <w:rsid w:val="00C876A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43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27657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F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FD8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C876A4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956D7C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customStyle="1" w:styleId="uicontrol">
    <w:name w:val="uicontrol"/>
    <w:basedOn w:val="DefaultParagraphFont"/>
    <w:rsid w:val="009934BB"/>
  </w:style>
  <w:style w:type="paragraph" w:styleId="ListParagraph">
    <w:name w:val="List Paragraph"/>
    <w:basedOn w:val="Normal"/>
    <w:uiPriority w:val="34"/>
    <w:qFormat/>
    <w:rsid w:val="00C64818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3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4</Pages>
  <Words>1168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a</dc:creator>
  <cp:keywords/>
  <dc:description/>
  <cp:lastModifiedBy>Roula Zougheibe</cp:lastModifiedBy>
  <cp:revision>63</cp:revision>
  <cp:lastPrinted>2021-09-12T00:12:00Z</cp:lastPrinted>
  <dcterms:created xsi:type="dcterms:W3CDTF">2022-01-12T05:16:00Z</dcterms:created>
  <dcterms:modified xsi:type="dcterms:W3CDTF">2023-07-10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b27a8bde809da316b67263e4b473f725bfd55491de6430aa0e3c26e94d8e08</vt:lpwstr>
  </property>
</Properties>
</file>